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B793A" w14:textId="58D875AD" w:rsidR="00B65E77" w:rsidRDefault="00152904" w:rsidP="00B65E77">
      <w:r w:rsidRPr="00E55E01">
        <w:rPr>
          <w:b/>
          <w:bCs/>
        </w:rPr>
        <w:t>Table S1</w:t>
      </w:r>
      <w:r>
        <w:t>: List of APEC isolates</w:t>
      </w:r>
      <w:r w:rsidR="00E55E01">
        <w:t xml:space="preserve"> and a single plasmid that were</w:t>
      </w:r>
      <w:r>
        <w:t xml:space="preserve"> </w:t>
      </w:r>
      <w:r w:rsidR="00E55E01">
        <w:t xml:space="preserve">sequenced as part of this study. All isolates were derived from  heart, liver or caecal contents of sick or healthy turkey poults and confirmed as E. coli. The </w:t>
      </w:r>
      <w:proofErr w:type="spellStart"/>
      <w:r w:rsidR="00E55E01">
        <w:t>Biosample</w:t>
      </w:r>
      <w:proofErr w:type="spellEnd"/>
      <w:r w:rsidR="00E55E01">
        <w:t xml:space="preserve"> accession, date of isolation, anatomical site of isolation, bird status, and sequence type are displayed.</w:t>
      </w:r>
    </w:p>
    <w:p w14:paraId="57ACC242" w14:textId="77777777" w:rsidR="00152904" w:rsidRDefault="00152904" w:rsidP="00B65E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220"/>
        <w:gridCol w:w="1920"/>
        <w:gridCol w:w="1000"/>
        <w:gridCol w:w="1920"/>
        <w:gridCol w:w="2038"/>
        <w:gridCol w:w="1760"/>
      </w:tblGrid>
      <w:tr w:rsidR="00152904" w:rsidRPr="00152904" w14:paraId="0DFEB7B7" w14:textId="77777777" w:rsidTr="00152904">
        <w:trPr>
          <w:trHeight w:val="294"/>
        </w:trPr>
        <w:tc>
          <w:tcPr>
            <w:tcW w:w="2100" w:type="dxa"/>
            <w:noWrap/>
            <w:hideMark/>
          </w:tcPr>
          <w:p w14:paraId="571A4EC4" w14:textId="77777777" w:rsidR="00152904" w:rsidRPr="00152904" w:rsidRDefault="00152904">
            <w:pPr>
              <w:rPr>
                <w:b/>
                <w:bCs/>
              </w:rPr>
            </w:pPr>
            <w:r w:rsidRPr="00152904">
              <w:rPr>
                <w:b/>
                <w:bCs/>
              </w:rPr>
              <w:t>APEC isolate name</w:t>
            </w:r>
          </w:p>
        </w:tc>
        <w:tc>
          <w:tcPr>
            <w:tcW w:w="2220" w:type="dxa"/>
            <w:noWrap/>
            <w:hideMark/>
          </w:tcPr>
          <w:p w14:paraId="274C9D5B" w14:textId="77777777" w:rsidR="00152904" w:rsidRPr="00152904" w:rsidRDefault="00152904">
            <w:pPr>
              <w:rPr>
                <w:b/>
                <w:bCs/>
              </w:rPr>
            </w:pPr>
            <w:proofErr w:type="spellStart"/>
            <w:r w:rsidRPr="00152904">
              <w:rPr>
                <w:b/>
                <w:bCs/>
              </w:rPr>
              <w:t>BioSample</w:t>
            </w:r>
            <w:proofErr w:type="spellEnd"/>
            <w:r w:rsidRPr="00152904">
              <w:rPr>
                <w:b/>
                <w:bCs/>
              </w:rPr>
              <w:t xml:space="preserve"> Accession</w:t>
            </w:r>
          </w:p>
        </w:tc>
        <w:tc>
          <w:tcPr>
            <w:tcW w:w="1920" w:type="dxa"/>
            <w:noWrap/>
            <w:hideMark/>
          </w:tcPr>
          <w:p w14:paraId="413D71F8" w14:textId="77777777" w:rsidR="00152904" w:rsidRPr="00152904" w:rsidRDefault="00152904">
            <w:pPr>
              <w:rPr>
                <w:b/>
                <w:bCs/>
              </w:rPr>
            </w:pPr>
            <w:r w:rsidRPr="00152904">
              <w:rPr>
                <w:b/>
                <w:bCs/>
              </w:rPr>
              <w:t>Date of isolation</w:t>
            </w:r>
          </w:p>
        </w:tc>
        <w:tc>
          <w:tcPr>
            <w:tcW w:w="1000" w:type="dxa"/>
            <w:noWrap/>
            <w:hideMark/>
          </w:tcPr>
          <w:p w14:paraId="6D49FCA0" w14:textId="77777777" w:rsidR="00152904" w:rsidRPr="00152904" w:rsidRDefault="00152904">
            <w:pPr>
              <w:rPr>
                <w:b/>
                <w:bCs/>
              </w:rPr>
            </w:pPr>
            <w:r w:rsidRPr="00152904">
              <w:rPr>
                <w:b/>
                <w:bCs/>
              </w:rPr>
              <w:t>Host</w:t>
            </w:r>
          </w:p>
        </w:tc>
        <w:tc>
          <w:tcPr>
            <w:tcW w:w="1920" w:type="dxa"/>
            <w:noWrap/>
            <w:hideMark/>
          </w:tcPr>
          <w:p w14:paraId="4A6D758B" w14:textId="77777777" w:rsidR="00152904" w:rsidRPr="00152904" w:rsidRDefault="00152904">
            <w:pPr>
              <w:rPr>
                <w:b/>
                <w:bCs/>
              </w:rPr>
            </w:pPr>
            <w:r w:rsidRPr="00152904">
              <w:rPr>
                <w:b/>
                <w:bCs/>
              </w:rPr>
              <w:t>Anatomical site</w:t>
            </w:r>
          </w:p>
        </w:tc>
        <w:tc>
          <w:tcPr>
            <w:tcW w:w="1920" w:type="dxa"/>
            <w:noWrap/>
            <w:hideMark/>
          </w:tcPr>
          <w:p w14:paraId="6443333B" w14:textId="77777777" w:rsidR="00152904" w:rsidRPr="00152904" w:rsidRDefault="00152904">
            <w:pPr>
              <w:rPr>
                <w:b/>
                <w:bCs/>
              </w:rPr>
            </w:pPr>
            <w:r w:rsidRPr="00152904">
              <w:rPr>
                <w:b/>
                <w:bCs/>
              </w:rPr>
              <w:t>Diseased/Healthy</w:t>
            </w:r>
          </w:p>
        </w:tc>
        <w:tc>
          <w:tcPr>
            <w:tcW w:w="1760" w:type="dxa"/>
            <w:noWrap/>
            <w:hideMark/>
          </w:tcPr>
          <w:p w14:paraId="01114131" w14:textId="77777777" w:rsidR="00152904" w:rsidRPr="00152904" w:rsidRDefault="00152904" w:rsidP="00152904">
            <w:pPr>
              <w:rPr>
                <w:b/>
                <w:bCs/>
              </w:rPr>
            </w:pPr>
            <w:r w:rsidRPr="00152904">
              <w:rPr>
                <w:b/>
                <w:bCs/>
              </w:rPr>
              <w:t>Sequence Type</w:t>
            </w:r>
          </w:p>
        </w:tc>
      </w:tr>
      <w:tr w:rsidR="00152904" w:rsidRPr="00152904" w14:paraId="7FC4F685" w14:textId="77777777" w:rsidTr="00152904">
        <w:trPr>
          <w:trHeight w:val="294"/>
        </w:trPr>
        <w:tc>
          <w:tcPr>
            <w:tcW w:w="2100" w:type="dxa"/>
            <w:noWrap/>
            <w:hideMark/>
          </w:tcPr>
          <w:p w14:paraId="7FDAA2D2" w14:textId="77777777" w:rsidR="00152904" w:rsidRPr="00152904" w:rsidRDefault="00152904">
            <w:r w:rsidRPr="00152904">
              <w:t>pSAP4027</w:t>
            </w:r>
          </w:p>
        </w:tc>
        <w:tc>
          <w:tcPr>
            <w:tcW w:w="2220" w:type="dxa"/>
            <w:noWrap/>
            <w:hideMark/>
          </w:tcPr>
          <w:p w14:paraId="01A5589A" w14:textId="77777777" w:rsidR="00152904" w:rsidRPr="00152904" w:rsidRDefault="00152904">
            <w:r w:rsidRPr="00152904">
              <w:t>SAMN46824902</w:t>
            </w:r>
          </w:p>
        </w:tc>
        <w:tc>
          <w:tcPr>
            <w:tcW w:w="1920" w:type="dxa"/>
            <w:noWrap/>
            <w:hideMark/>
          </w:tcPr>
          <w:p w14:paraId="3F44C305" w14:textId="77777777" w:rsidR="00152904" w:rsidRPr="00152904" w:rsidRDefault="00152904" w:rsidP="00152904">
            <w:r w:rsidRPr="00152904">
              <w:t>N/A</w:t>
            </w:r>
          </w:p>
        </w:tc>
        <w:tc>
          <w:tcPr>
            <w:tcW w:w="1000" w:type="dxa"/>
            <w:noWrap/>
            <w:hideMark/>
          </w:tcPr>
          <w:p w14:paraId="4BFA5DB3" w14:textId="77777777" w:rsidR="00152904" w:rsidRPr="00152904" w:rsidRDefault="00152904">
            <w:r w:rsidRPr="00152904">
              <w:t>N/A</w:t>
            </w:r>
          </w:p>
        </w:tc>
        <w:tc>
          <w:tcPr>
            <w:tcW w:w="1920" w:type="dxa"/>
            <w:noWrap/>
            <w:hideMark/>
          </w:tcPr>
          <w:p w14:paraId="5EE97AE3" w14:textId="77777777" w:rsidR="00152904" w:rsidRPr="00152904" w:rsidRDefault="00152904">
            <w:r w:rsidRPr="00152904">
              <w:t>N/A</w:t>
            </w:r>
          </w:p>
        </w:tc>
        <w:tc>
          <w:tcPr>
            <w:tcW w:w="1920" w:type="dxa"/>
            <w:noWrap/>
            <w:hideMark/>
          </w:tcPr>
          <w:p w14:paraId="3E1C2EA8" w14:textId="77777777" w:rsidR="00152904" w:rsidRPr="00152904" w:rsidRDefault="00152904">
            <w:r w:rsidRPr="00152904">
              <w:t>N/A</w:t>
            </w:r>
          </w:p>
        </w:tc>
        <w:tc>
          <w:tcPr>
            <w:tcW w:w="1760" w:type="dxa"/>
            <w:noWrap/>
            <w:hideMark/>
          </w:tcPr>
          <w:p w14:paraId="5A36B4DA" w14:textId="77777777" w:rsidR="00152904" w:rsidRPr="00152904" w:rsidRDefault="00152904" w:rsidP="00152904">
            <w:r w:rsidRPr="00152904">
              <w:t>N/A</w:t>
            </w:r>
          </w:p>
        </w:tc>
      </w:tr>
      <w:tr w:rsidR="00152904" w:rsidRPr="00152904" w14:paraId="23694F4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23238AA" w14:textId="77777777" w:rsidR="00152904" w:rsidRPr="00152904" w:rsidRDefault="00152904">
            <w:r w:rsidRPr="00152904">
              <w:t>SAP4026</w:t>
            </w:r>
          </w:p>
        </w:tc>
        <w:tc>
          <w:tcPr>
            <w:tcW w:w="2220" w:type="dxa"/>
            <w:noWrap/>
            <w:hideMark/>
          </w:tcPr>
          <w:p w14:paraId="1BB49E69" w14:textId="77777777" w:rsidR="00152904" w:rsidRPr="00152904" w:rsidRDefault="00152904">
            <w:r w:rsidRPr="00152904">
              <w:t>SAMN46824900</w:t>
            </w:r>
          </w:p>
        </w:tc>
        <w:tc>
          <w:tcPr>
            <w:tcW w:w="1920" w:type="dxa"/>
            <w:noWrap/>
            <w:hideMark/>
          </w:tcPr>
          <w:p w14:paraId="7B2DF503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2D1D703F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D67F9FA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78EDC488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4999801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23CD86C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A134CBC" w14:textId="77777777" w:rsidR="00152904" w:rsidRPr="00152904" w:rsidRDefault="00152904">
            <w:r w:rsidRPr="00152904">
              <w:t>SAP4027</w:t>
            </w:r>
          </w:p>
        </w:tc>
        <w:tc>
          <w:tcPr>
            <w:tcW w:w="2220" w:type="dxa"/>
            <w:noWrap/>
            <w:hideMark/>
          </w:tcPr>
          <w:p w14:paraId="71737806" w14:textId="77777777" w:rsidR="00152904" w:rsidRPr="00152904" w:rsidRDefault="00152904">
            <w:r w:rsidRPr="00152904">
              <w:t>SAMN46824901</w:t>
            </w:r>
          </w:p>
        </w:tc>
        <w:tc>
          <w:tcPr>
            <w:tcW w:w="1920" w:type="dxa"/>
            <w:noWrap/>
            <w:hideMark/>
          </w:tcPr>
          <w:p w14:paraId="75D07311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58DB3ACD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D6BAC6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6C1D4C4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650C4C07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27C76A2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EB953A5" w14:textId="77777777" w:rsidR="00152904" w:rsidRPr="00152904" w:rsidRDefault="00152904">
            <w:r w:rsidRPr="00152904">
              <w:t>SAP4442</w:t>
            </w:r>
          </w:p>
        </w:tc>
        <w:tc>
          <w:tcPr>
            <w:tcW w:w="2220" w:type="dxa"/>
            <w:noWrap/>
            <w:hideMark/>
          </w:tcPr>
          <w:p w14:paraId="46CAAD5E" w14:textId="77777777" w:rsidR="00152904" w:rsidRPr="00152904" w:rsidRDefault="00152904">
            <w:r w:rsidRPr="00152904">
              <w:t>SAMN46824810</w:t>
            </w:r>
          </w:p>
        </w:tc>
        <w:tc>
          <w:tcPr>
            <w:tcW w:w="1920" w:type="dxa"/>
            <w:noWrap/>
            <w:hideMark/>
          </w:tcPr>
          <w:p w14:paraId="6869D37A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3EE2D17A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E8B0D3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786ACED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64A4F7E8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7CC2BD06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83F4E94" w14:textId="77777777" w:rsidR="00152904" w:rsidRPr="00152904" w:rsidRDefault="00152904">
            <w:r w:rsidRPr="00152904">
              <w:t>SAP4443</w:t>
            </w:r>
          </w:p>
        </w:tc>
        <w:tc>
          <w:tcPr>
            <w:tcW w:w="2220" w:type="dxa"/>
            <w:noWrap/>
            <w:hideMark/>
          </w:tcPr>
          <w:p w14:paraId="1FB64E66" w14:textId="77777777" w:rsidR="00152904" w:rsidRPr="00152904" w:rsidRDefault="00152904">
            <w:r w:rsidRPr="00152904">
              <w:t>SAMN46824811</w:t>
            </w:r>
          </w:p>
        </w:tc>
        <w:tc>
          <w:tcPr>
            <w:tcW w:w="1920" w:type="dxa"/>
            <w:noWrap/>
            <w:hideMark/>
          </w:tcPr>
          <w:p w14:paraId="2FEA4F3C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4AEE82C5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B1B8E7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2B354F56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731637E" w14:textId="77777777" w:rsidR="00152904" w:rsidRPr="00152904" w:rsidRDefault="00152904" w:rsidP="00152904">
            <w:r w:rsidRPr="00152904">
              <w:t>58</w:t>
            </w:r>
          </w:p>
        </w:tc>
      </w:tr>
      <w:tr w:rsidR="00152904" w:rsidRPr="00152904" w14:paraId="7C4EF715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5DA90BB" w14:textId="77777777" w:rsidR="00152904" w:rsidRPr="00152904" w:rsidRDefault="00152904">
            <w:r w:rsidRPr="00152904">
              <w:t>SAP4444</w:t>
            </w:r>
          </w:p>
        </w:tc>
        <w:tc>
          <w:tcPr>
            <w:tcW w:w="2220" w:type="dxa"/>
            <w:noWrap/>
            <w:hideMark/>
          </w:tcPr>
          <w:p w14:paraId="3CEF3205" w14:textId="77777777" w:rsidR="00152904" w:rsidRPr="00152904" w:rsidRDefault="00152904">
            <w:r w:rsidRPr="00152904">
              <w:t>SAMN46824812</w:t>
            </w:r>
          </w:p>
        </w:tc>
        <w:tc>
          <w:tcPr>
            <w:tcW w:w="1920" w:type="dxa"/>
            <w:noWrap/>
            <w:hideMark/>
          </w:tcPr>
          <w:p w14:paraId="3F5ECCB9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32E0A60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F4F408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4E6C366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8706E94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2D7EF5A2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C69E03A" w14:textId="77777777" w:rsidR="00152904" w:rsidRPr="00152904" w:rsidRDefault="00152904">
            <w:r w:rsidRPr="00152904">
              <w:t>SAP4445</w:t>
            </w:r>
          </w:p>
        </w:tc>
        <w:tc>
          <w:tcPr>
            <w:tcW w:w="2220" w:type="dxa"/>
            <w:noWrap/>
            <w:hideMark/>
          </w:tcPr>
          <w:p w14:paraId="04CC1E2A" w14:textId="77777777" w:rsidR="00152904" w:rsidRPr="00152904" w:rsidRDefault="00152904">
            <w:r w:rsidRPr="00152904">
              <w:t>SAMN46824813</w:t>
            </w:r>
          </w:p>
        </w:tc>
        <w:tc>
          <w:tcPr>
            <w:tcW w:w="1920" w:type="dxa"/>
            <w:noWrap/>
            <w:hideMark/>
          </w:tcPr>
          <w:p w14:paraId="25ADE5EF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1B5ACFE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5E68EBD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8FE9683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59E12616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49C6A36F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AA200F2" w14:textId="77777777" w:rsidR="00152904" w:rsidRPr="00152904" w:rsidRDefault="00152904">
            <w:r w:rsidRPr="00152904">
              <w:t>SAP4446</w:t>
            </w:r>
          </w:p>
        </w:tc>
        <w:tc>
          <w:tcPr>
            <w:tcW w:w="2220" w:type="dxa"/>
            <w:noWrap/>
            <w:hideMark/>
          </w:tcPr>
          <w:p w14:paraId="340B2D7D" w14:textId="77777777" w:rsidR="00152904" w:rsidRPr="00152904" w:rsidRDefault="00152904">
            <w:r w:rsidRPr="00152904">
              <w:t>SAMN46824814</w:t>
            </w:r>
          </w:p>
        </w:tc>
        <w:tc>
          <w:tcPr>
            <w:tcW w:w="1920" w:type="dxa"/>
            <w:noWrap/>
            <w:hideMark/>
          </w:tcPr>
          <w:p w14:paraId="2BDCEBB4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554B235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E96CCD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A3D3BF5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5A31F667" w14:textId="77777777" w:rsidR="00152904" w:rsidRPr="00152904" w:rsidRDefault="00152904" w:rsidP="00152904">
            <w:r w:rsidRPr="00152904">
              <w:t>None identified</w:t>
            </w:r>
          </w:p>
        </w:tc>
      </w:tr>
      <w:tr w:rsidR="00152904" w:rsidRPr="00152904" w14:paraId="3A89DD3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478C73E" w14:textId="77777777" w:rsidR="00152904" w:rsidRPr="00152904" w:rsidRDefault="00152904">
            <w:r w:rsidRPr="00152904">
              <w:t>SAP4447</w:t>
            </w:r>
          </w:p>
        </w:tc>
        <w:tc>
          <w:tcPr>
            <w:tcW w:w="2220" w:type="dxa"/>
            <w:noWrap/>
            <w:hideMark/>
          </w:tcPr>
          <w:p w14:paraId="08808146" w14:textId="77777777" w:rsidR="00152904" w:rsidRPr="00152904" w:rsidRDefault="00152904">
            <w:r w:rsidRPr="00152904">
              <w:t>SAMN46824815</w:t>
            </w:r>
          </w:p>
        </w:tc>
        <w:tc>
          <w:tcPr>
            <w:tcW w:w="1920" w:type="dxa"/>
            <w:noWrap/>
            <w:hideMark/>
          </w:tcPr>
          <w:p w14:paraId="44EC158C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300381C3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195F0E2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4046B5D0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73B9D0BD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0313E057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5F973A8" w14:textId="77777777" w:rsidR="00152904" w:rsidRPr="00152904" w:rsidRDefault="00152904">
            <w:r w:rsidRPr="00152904">
              <w:t>SAP4448</w:t>
            </w:r>
          </w:p>
        </w:tc>
        <w:tc>
          <w:tcPr>
            <w:tcW w:w="2220" w:type="dxa"/>
            <w:noWrap/>
            <w:hideMark/>
          </w:tcPr>
          <w:p w14:paraId="5DD6CF98" w14:textId="77777777" w:rsidR="00152904" w:rsidRPr="00152904" w:rsidRDefault="00152904">
            <w:r w:rsidRPr="00152904">
              <w:t>SAMN46824816</w:t>
            </w:r>
          </w:p>
        </w:tc>
        <w:tc>
          <w:tcPr>
            <w:tcW w:w="1920" w:type="dxa"/>
            <w:noWrap/>
            <w:hideMark/>
          </w:tcPr>
          <w:p w14:paraId="14E6D2B6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762E5772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ADDAD9E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555A7451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A2D3340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78199FEF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C922506" w14:textId="77777777" w:rsidR="00152904" w:rsidRPr="00152904" w:rsidRDefault="00152904">
            <w:r w:rsidRPr="00152904">
              <w:t>SAP4449</w:t>
            </w:r>
          </w:p>
        </w:tc>
        <w:tc>
          <w:tcPr>
            <w:tcW w:w="2220" w:type="dxa"/>
            <w:noWrap/>
            <w:hideMark/>
          </w:tcPr>
          <w:p w14:paraId="7DA33297" w14:textId="77777777" w:rsidR="00152904" w:rsidRPr="00152904" w:rsidRDefault="00152904">
            <w:r w:rsidRPr="00152904">
              <w:t>SAMN46824817</w:t>
            </w:r>
          </w:p>
        </w:tc>
        <w:tc>
          <w:tcPr>
            <w:tcW w:w="1920" w:type="dxa"/>
            <w:noWrap/>
            <w:hideMark/>
          </w:tcPr>
          <w:p w14:paraId="78D8D2C6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311AE2F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F816934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52ADE36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73FAD065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0F277D9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A198DBC" w14:textId="77777777" w:rsidR="00152904" w:rsidRPr="00152904" w:rsidRDefault="00152904">
            <w:r w:rsidRPr="00152904">
              <w:t>SAP4450</w:t>
            </w:r>
          </w:p>
        </w:tc>
        <w:tc>
          <w:tcPr>
            <w:tcW w:w="2220" w:type="dxa"/>
            <w:noWrap/>
            <w:hideMark/>
          </w:tcPr>
          <w:p w14:paraId="115F2D28" w14:textId="77777777" w:rsidR="00152904" w:rsidRPr="00152904" w:rsidRDefault="00152904">
            <w:r w:rsidRPr="00152904">
              <w:t>SAMN46824818</w:t>
            </w:r>
          </w:p>
        </w:tc>
        <w:tc>
          <w:tcPr>
            <w:tcW w:w="1920" w:type="dxa"/>
            <w:noWrap/>
            <w:hideMark/>
          </w:tcPr>
          <w:p w14:paraId="0B54126E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3353B099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CAA9E9F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289406B7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1D262DC" w14:textId="77777777" w:rsidR="00152904" w:rsidRPr="00152904" w:rsidRDefault="00152904" w:rsidP="00152904">
            <w:r w:rsidRPr="00152904">
              <w:t>429</w:t>
            </w:r>
          </w:p>
        </w:tc>
      </w:tr>
      <w:tr w:rsidR="00152904" w:rsidRPr="00152904" w14:paraId="41E99955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90A0ABB" w14:textId="77777777" w:rsidR="00152904" w:rsidRPr="00152904" w:rsidRDefault="00152904">
            <w:r w:rsidRPr="00152904">
              <w:t>SAP4451</w:t>
            </w:r>
          </w:p>
        </w:tc>
        <w:tc>
          <w:tcPr>
            <w:tcW w:w="2220" w:type="dxa"/>
            <w:noWrap/>
            <w:hideMark/>
          </w:tcPr>
          <w:p w14:paraId="114A91F6" w14:textId="77777777" w:rsidR="00152904" w:rsidRPr="00152904" w:rsidRDefault="00152904">
            <w:r w:rsidRPr="00152904">
              <w:t>SAMN46824819</w:t>
            </w:r>
          </w:p>
        </w:tc>
        <w:tc>
          <w:tcPr>
            <w:tcW w:w="1920" w:type="dxa"/>
            <w:noWrap/>
            <w:hideMark/>
          </w:tcPr>
          <w:p w14:paraId="74CE3EBD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2749D79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6E08A4E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F26B2FD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0AADA041" w14:textId="77777777" w:rsidR="00152904" w:rsidRPr="00152904" w:rsidRDefault="00152904" w:rsidP="00152904">
            <w:r w:rsidRPr="00152904">
              <w:t>1161</w:t>
            </w:r>
          </w:p>
        </w:tc>
      </w:tr>
      <w:tr w:rsidR="00152904" w:rsidRPr="00152904" w14:paraId="2647099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9AC22CD" w14:textId="77777777" w:rsidR="00152904" w:rsidRPr="00152904" w:rsidRDefault="00152904">
            <w:r w:rsidRPr="00152904">
              <w:t>SAP4452</w:t>
            </w:r>
          </w:p>
        </w:tc>
        <w:tc>
          <w:tcPr>
            <w:tcW w:w="2220" w:type="dxa"/>
            <w:noWrap/>
            <w:hideMark/>
          </w:tcPr>
          <w:p w14:paraId="1BBFF2E8" w14:textId="77777777" w:rsidR="00152904" w:rsidRPr="00152904" w:rsidRDefault="00152904">
            <w:r w:rsidRPr="00152904">
              <w:t>SAMN46824820</w:t>
            </w:r>
          </w:p>
        </w:tc>
        <w:tc>
          <w:tcPr>
            <w:tcW w:w="1920" w:type="dxa"/>
            <w:noWrap/>
            <w:hideMark/>
          </w:tcPr>
          <w:p w14:paraId="2DD67F5B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18E08E1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9B6EB01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962747B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511B7AE8" w14:textId="77777777" w:rsidR="00152904" w:rsidRPr="00152904" w:rsidRDefault="00152904" w:rsidP="00152904">
            <w:r w:rsidRPr="00152904">
              <w:t>1161</w:t>
            </w:r>
          </w:p>
        </w:tc>
      </w:tr>
      <w:tr w:rsidR="00152904" w:rsidRPr="00152904" w14:paraId="726A232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E47FAF7" w14:textId="77777777" w:rsidR="00152904" w:rsidRPr="00152904" w:rsidRDefault="00152904">
            <w:r w:rsidRPr="00152904">
              <w:t>SAP4453</w:t>
            </w:r>
          </w:p>
        </w:tc>
        <w:tc>
          <w:tcPr>
            <w:tcW w:w="2220" w:type="dxa"/>
            <w:noWrap/>
            <w:hideMark/>
          </w:tcPr>
          <w:p w14:paraId="7A739B09" w14:textId="77777777" w:rsidR="00152904" w:rsidRPr="00152904" w:rsidRDefault="00152904">
            <w:r w:rsidRPr="00152904">
              <w:t>SAMN46824821</w:t>
            </w:r>
          </w:p>
        </w:tc>
        <w:tc>
          <w:tcPr>
            <w:tcW w:w="1920" w:type="dxa"/>
            <w:noWrap/>
            <w:hideMark/>
          </w:tcPr>
          <w:p w14:paraId="400FA926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33D8DA7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141E1E5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783DFC9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192D1ACE" w14:textId="77777777" w:rsidR="00152904" w:rsidRPr="00152904" w:rsidRDefault="00152904" w:rsidP="00152904">
            <w:r w:rsidRPr="00152904">
              <w:t>1161</w:t>
            </w:r>
          </w:p>
        </w:tc>
      </w:tr>
      <w:tr w:rsidR="00152904" w:rsidRPr="00152904" w14:paraId="38AD8F1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CD48D73" w14:textId="77777777" w:rsidR="00152904" w:rsidRPr="00152904" w:rsidRDefault="00152904">
            <w:r w:rsidRPr="00152904">
              <w:t>SAP4454</w:t>
            </w:r>
          </w:p>
        </w:tc>
        <w:tc>
          <w:tcPr>
            <w:tcW w:w="2220" w:type="dxa"/>
            <w:noWrap/>
            <w:hideMark/>
          </w:tcPr>
          <w:p w14:paraId="31436ACA" w14:textId="77777777" w:rsidR="00152904" w:rsidRPr="00152904" w:rsidRDefault="00152904">
            <w:r w:rsidRPr="00152904">
              <w:t>SAMN46824822</w:t>
            </w:r>
          </w:p>
        </w:tc>
        <w:tc>
          <w:tcPr>
            <w:tcW w:w="1920" w:type="dxa"/>
            <w:noWrap/>
            <w:hideMark/>
          </w:tcPr>
          <w:p w14:paraId="0264A486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6A0853B0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C7F6AD1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F31C9A4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41159C4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5758356B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5574BDB" w14:textId="77777777" w:rsidR="00152904" w:rsidRPr="00152904" w:rsidRDefault="00152904">
            <w:r w:rsidRPr="00152904">
              <w:t>SAP4455</w:t>
            </w:r>
          </w:p>
        </w:tc>
        <w:tc>
          <w:tcPr>
            <w:tcW w:w="2220" w:type="dxa"/>
            <w:noWrap/>
            <w:hideMark/>
          </w:tcPr>
          <w:p w14:paraId="3105FCFB" w14:textId="77777777" w:rsidR="00152904" w:rsidRPr="00152904" w:rsidRDefault="00152904">
            <w:r w:rsidRPr="00152904">
              <w:t>SAMN46824823</w:t>
            </w:r>
          </w:p>
        </w:tc>
        <w:tc>
          <w:tcPr>
            <w:tcW w:w="1920" w:type="dxa"/>
            <w:noWrap/>
            <w:hideMark/>
          </w:tcPr>
          <w:p w14:paraId="4DC6FCBA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65DA59B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4B09BC6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654A9B0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78FE8599" w14:textId="77777777" w:rsidR="00152904" w:rsidRPr="00152904" w:rsidRDefault="00152904" w:rsidP="00152904">
            <w:r w:rsidRPr="00152904">
              <w:t>None identified</w:t>
            </w:r>
          </w:p>
        </w:tc>
      </w:tr>
      <w:tr w:rsidR="00152904" w:rsidRPr="00152904" w14:paraId="44955B22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E062701" w14:textId="77777777" w:rsidR="00152904" w:rsidRPr="00152904" w:rsidRDefault="00152904">
            <w:r w:rsidRPr="00152904">
              <w:t>SAP4456</w:t>
            </w:r>
          </w:p>
        </w:tc>
        <w:tc>
          <w:tcPr>
            <w:tcW w:w="2220" w:type="dxa"/>
            <w:noWrap/>
            <w:hideMark/>
          </w:tcPr>
          <w:p w14:paraId="7D134918" w14:textId="77777777" w:rsidR="00152904" w:rsidRPr="00152904" w:rsidRDefault="00152904">
            <w:r w:rsidRPr="00152904">
              <w:t>SAMN46824824</w:t>
            </w:r>
          </w:p>
        </w:tc>
        <w:tc>
          <w:tcPr>
            <w:tcW w:w="1920" w:type="dxa"/>
            <w:noWrap/>
            <w:hideMark/>
          </w:tcPr>
          <w:p w14:paraId="67E8281C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5057A6E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DAA682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D6B36AE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351D6AC2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715CB11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0D60C35" w14:textId="77777777" w:rsidR="00152904" w:rsidRPr="00152904" w:rsidRDefault="00152904">
            <w:r w:rsidRPr="00152904">
              <w:t>SAP4457</w:t>
            </w:r>
          </w:p>
        </w:tc>
        <w:tc>
          <w:tcPr>
            <w:tcW w:w="2220" w:type="dxa"/>
            <w:noWrap/>
            <w:hideMark/>
          </w:tcPr>
          <w:p w14:paraId="1E9F1377" w14:textId="77777777" w:rsidR="00152904" w:rsidRPr="00152904" w:rsidRDefault="00152904">
            <w:r w:rsidRPr="00152904">
              <w:t>SAMN46824825</w:t>
            </w:r>
          </w:p>
        </w:tc>
        <w:tc>
          <w:tcPr>
            <w:tcW w:w="1920" w:type="dxa"/>
            <w:noWrap/>
            <w:hideMark/>
          </w:tcPr>
          <w:p w14:paraId="57BA7746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277E975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E81A9F2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0F61769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9104CBD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7C024C4F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C03D086" w14:textId="77777777" w:rsidR="00152904" w:rsidRPr="00152904" w:rsidRDefault="00152904">
            <w:r w:rsidRPr="00152904">
              <w:t>SAP4458</w:t>
            </w:r>
          </w:p>
        </w:tc>
        <w:tc>
          <w:tcPr>
            <w:tcW w:w="2220" w:type="dxa"/>
            <w:noWrap/>
            <w:hideMark/>
          </w:tcPr>
          <w:p w14:paraId="09636BA4" w14:textId="77777777" w:rsidR="00152904" w:rsidRPr="00152904" w:rsidRDefault="00152904">
            <w:r w:rsidRPr="00152904">
              <w:t>SAMN46824826</w:t>
            </w:r>
          </w:p>
        </w:tc>
        <w:tc>
          <w:tcPr>
            <w:tcW w:w="1920" w:type="dxa"/>
            <w:noWrap/>
            <w:hideMark/>
          </w:tcPr>
          <w:p w14:paraId="46252694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1A45D7DB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476A91B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7421B4B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E1DE5B6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1880621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F3660B1" w14:textId="77777777" w:rsidR="00152904" w:rsidRPr="00152904" w:rsidRDefault="00152904">
            <w:r w:rsidRPr="00152904">
              <w:t>SAP4459</w:t>
            </w:r>
          </w:p>
        </w:tc>
        <w:tc>
          <w:tcPr>
            <w:tcW w:w="2220" w:type="dxa"/>
            <w:noWrap/>
            <w:hideMark/>
          </w:tcPr>
          <w:p w14:paraId="64285904" w14:textId="77777777" w:rsidR="00152904" w:rsidRPr="00152904" w:rsidRDefault="00152904">
            <w:r w:rsidRPr="00152904">
              <w:t>SAMN46824827</w:t>
            </w:r>
          </w:p>
        </w:tc>
        <w:tc>
          <w:tcPr>
            <w:tcW w:w="1920" w:type="dxa"/>
            <w:noWrap/>
            <w:hideMark/>
          </w:tcPr>
          <w:p w14:paraId="7AEBCBE3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42F9B0B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FFD09A9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2968868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9FE3693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02348B8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0401182" w14:textId="77777777" w:rsidR="00152904" w:rsidRPr="00152904" w:rsidRDefault="00152904">
            <w:r w:rsidRPr="00152904">
              <w:t>SAP4460</w:t>
            </w:r>
          </w:p>
        </w:tc>
        <w:tc>
          <w:tcPr>
            <w:tcW w:w="2220" w:type="dxa"/>
            <w:noWrap/>
            <w:hideMark/>
          </w:tcPr>
          <w:p w14:paraId="04EC5317" w14:textId="77777777" w:rsidR="00152904" w:rsidRPr="00152904" w:rsidRDefault="00152904">
            <w:r w:rsidRPr="00152904">
              <w:t>SAMN46824828</w:t>
            </w:r>
          </w:p>
        </w:tc>
        <w:tc>
          <w:tcPr>
            <w:tcW w:w="1920" w:type="dxa"/>
            <w:noWrap/>
            <w:hideMark/>
          </w:tcPr>
          <w:p w14:paraId="793C48EF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18C6DFC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0839EF3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747598F4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E79D02F" w14:textId="77777777" w:rsidR="00152904" w:rsidRPr="00152904" w:rsidRDefault="00152904" w:rsidP="00152904">
            <w:r w:rsidRPr="00152904">
              <w:t>6949</w:t>
            </w:r>
          </w:p>
        </w:tc>
      </w:tr>
      <w:tr w:rsidR="00152904" w:rsidRPr="00152904" w14:paraId="1F46CE8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4DA1FA0" w14:textId="77777777" w:rsidR="00152904" w:rsidRPr="00152904" w:rsidRDefault="00152904">
            <w:r w:rsidRPr="00152904">
              <w:t>SAP4461</w:t>
            </w:r>
          </w:p>
        </w:tc>
        <w:tc>
          <w:tcPr>
            <w:tcW w:w="2220" w:type="dxa"/>
            <w:noWrap/>
            <w:hideMark/>
          </w:tcPr>
          <w:p w14:paraId="2EFC0596" w14:textId="77777777" w:rsidR="00152904" w:rsidRPr="00152904" w:rsidRDefault="00152904">
            <w:r w:rsidRPr="00152904">
              <w:t>SAMN46824829</w:t>
            </w:r>
          </w:p>
        </w:tc>
        <w:tc>
          <w:tcPr>
            <w:tcW w:w="1920" w:type="dxa"/>
            <w:noWrap/>
            <w:hideMark/>
          </w:tcPr>
          <w:p w14:paraId="156F0869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5FA2717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5E7F3D0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5E816FF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6B23FD0" w14:textId="77777777" w:rsidR="00152904" w:rsidRPr="00152904" w:rsidRDefault="00152904" w:rsidP="00152904">
            <w:r w:rsidRPr="00152904">
              <w:t>6949</w:t>
            </w:r>
          </w:p>
        </w:tc>
      </w:tr>
      <w:tr w:rsidR="00152904" w:rsidRPr="00152904" w14:paraId="5D5724F3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A6ED5B4" w14:textId="77777777" w:rsidR="00152904" w:rsidRPr="00152904" w:rsidRDefault="00152904">
            <w:r w:rsidRPr="00152904">
              <w:lastRenderedPageBreak/>
              <w:t>SAP4462</w:t>
            </w:r>
          </w:p>
        </w:tc>
        <w:tc>
          <w:tcPr>
            <w:tcW w:w="2220" w:type="dxa"/>
            <w:noWrap/>
            <w:hideMark/>
          </w:tcPr>
          <w:p w14:paraId="09095C78" w14:textId="77777777" w:rsidR="00152904" w:rsidRPr="00152904" w:rsidRDefault="00152904">
            <w:r w:rsidRPr="00152904">
              <w:t>SAMN46824830</w:t>
            </w:r>
          </w:p>
        </w:tc>
        <w:tc>
          <w:tcPr>
            <w:tcW w:w="1920" w:type="dxa"/>
            <w:noWrap/>
            <w:hideMark/>
          </w:tcPr>
          <w:p w14:paraId="472D27A8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2A573D7C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FDE95A3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491F7504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6D8FC62" w14:textId="77777777" w:rsidR="00152904" w:rsidRPr="00152904" w:rsidRDefault="00152904" w:rsidP="00152904">
            <w:r w:rsidRPr="00152904">
              <w:t>6949</w:t>
            </w:r>
          </w:p>
        </w:tc>
      </w:tr>
      <w:tr w:rsidR="00152904" w:rsidRPr="00152904" w14:paraId="724D68A3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33166F3" w14:textId="77777777" w:rsidR="00152904" w:rsidRPr="00152904" w:rsidRDefault="00152904">
            <w:r w:rsidRPr="00152904">
              <w:t>SAP4463</w:t>
            </w:r>
          </w:p>
        </w:tc>
        <w:tc>
          <w:tcPr>
            <w:tcW w:w="2220" w:type="dxa"/>
            <w:noWrap/>
            <w:hideMark/>
          </w:tcPr>
          <w:p w14:paraId="49476EF7" w14:textId="77777777" w:rsidR="00152904" w:rsidRPr="00152904" w:rsidRDefault="00152904">
            <w:r w:rsidRPr="00152904">
              <w:t>SAMN46824831</w:t>
            </w:r>
          </w:p>
        </w:tc>
        <w:tc>
          <w:tcPr>
            <w:tcW w:w="1920" w:type="dxa"/>
            <w:noWrap/>
            <w:hideMark/>
          </w:tcPr>
          <w:p w14:paraId="5478C8C7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38BB6C5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937E441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403C5041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64DFA1C1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5F7375C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EB43B44" w14:textId="77777777" w:rsidR="00152904" w:rsidRPr="00152904" w:rsidRDefault="00152904">
            <w:r w:rsidRPr="00152904">
              <w:t>SAP4465</w:t>
            </w:r>
          </w:p>
        </w:tc>
        <w:tc>
          <w:tcPr>
            <w:tcW w:w="2220" w:type="dxa"/>
            <w:noWrap/>
            <w:hideMark/>
          </w:tcPr>
          <w:p w14:paraId="03525189" w14:textId="77777777" w:rsidR="00152904" w:rsidRPr="00152904" w:rsidRDefault="00152904">
            <w:r w:rsidRPr="00152904">
              <w:t>SAMN46824833</w:t>
            </w:r>
          </w:p>
        </w:tc>
        <w:tc>
          <w:tcPr>
            <w:tcW w:w="1920" w:type="dxa"/>
            <w:noWrap/>
            <w:hideMark/>
          </w:tcPr>
          <w:p w14:paraId="080EA03B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3425B86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61FFE09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34615375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4CB89D5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1B5EF5A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B7B0B41" w14:textId="77777777" w:rsidR="00152904" w:rsidRPr="00152904" w:rsidRDefault="00152904">
            <w:r w:rsidRPr="00152904">
              <w:t>SAP4466</w:t>
            </w:r>
          </w:p>
        </w:tc>
        <w:tc>
          <w:tcPr>
            <w:tcW w:w="2220" w:type="dxa"/>
            <w:noWrap/>
            <w:hideMark/>
          </w:tcPr>
          <w:p w14:paraId="6A6BB399" w14:textId="77777777" w:rsidR="00152904" w:rsidRPr="00152904" w:rsidRDefault="00152904">
            <w:r w:rsidRPr="00152904">
              <w:t>SAMN46824834</w:t>
            </w:r>
          </w:p>
        </w:tc>
        <w:tc>
          <w:tcPr>
            <w:tcW w:w="1920" w:type="dxa"/>
            <w:noWrap/>
            <w:hideMark/>
          </w:tcPr>
          <w:p w14:paraId="40D5DF81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67EC396B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C63AABD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469A11F1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FAF1901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6D8D3F7D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5031403" w14:textId="77777777" w:rsidR="00152904" w:rsidRPr="00152904" w:rsidRDefault="00152904">
            <w:r w:rsidRPr="00152904">
              <w:t>SAP4467</w:t>
            </w:r>
          </w:p>
        </w:tc>
        <w:tc>
          <w:tcPr>
            <w:tcW w:w="2220" w:type="dxa"/>
            <w:noWrap/>
            <w:hideMark/>
          </w:tcPr>
          <w:p w14:paraId="022372BD" w14:textId="77777777" w:rsidR="00152904" w:rsidRPr="00152904" w:rsidRDefault="00152904">
            <w:r w:rsidRPr="00152904">
              <w:t>SAMN46824835</w:t>
            </w:r>
          </w:p>
        </w:tc>
        <w:tc>
          <w:tcPr>
            <w:tcW w:w="1920" w:type="dxa"/>
            <w:noWrap/>
            <w:hideMark/>
          </w:tcPr>
          <w:p w14:paraId="24F56041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747A5BC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520D58A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27ACD199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BF1927B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39C53C92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EC99133" w14:textId="77777777" w:rsidR="00152904" w:rsidRPr="00152904" w:rsidRDefault="00152904">
            <w:r w:rsidRPr="00152904">
              <w:t>SAP4468</w:t>
            </w:r>
          </w:p>
        </w:tc>
        <w:tc>
          <w:tcPr>
            <w:tcW w:w="2220" w:type="dxa"/>
            <w:noWrap/>
            <w:hideMark/>
          </w:tcPr>
          <w:p w14:paraId="75D435DA" w14:textId="77777777" w:rsidR="00152904" w:rsidRPr="00152904" w:rsidRDefault="00152904">
            <w:r w:rsidRPr="00152904">
              <w:t>SAMN46824836</w:t>
            </w:r>
          </w:p>
        </w:tc>
        <w:tc>
          <w:tcPr>
            <w:tcW w:w="1920" w:type="dxa"/>
            <w:noWrap/>
            <w:hideMark/>
          </w:tcPr>
          <w:p w14:paraId="6922F4B6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7D12E885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96F2090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7412409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9101A14" w14:textId="77777777" w:rsidR="00152904" w:rsidRPr="00152904" w:rsidRDefault="00152904" w:rsidP="00152904">
            <w:r w:rsidRPr="00152904">
              <w:t>373</w:t>
            </w:r>
          </w:p>
        </w:tc>
      </w:tr>
      <w:tr w:rsidR="00152904" w:rsidRPr="00152904" w14:paraId="257AA3A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EB17591" w14:textId="77777777" w:rsidR="00152904" w:rsidRPr="00152904" w:rsidRDefault="00152904">
            <w:r w:rsidRPr="00152904">
              <w:t>SAP4469</w:t>
            </w:r>
          </w:p>
        </w:tc>
        <w:tc>
          <w:tcPr>
            <w:tcW w:w="2220" w:type="dxa"/>
            <w:noWrap/>
            <w:hideMark/>
          </w:tcPr>
          <w:p w14:paraId="58F83548" w14:textId="77777777" w:rsidR="00152904" w:rsidRPr="00152904" w:rsidRDefault="00152904">
            <w:r w:rsidRPr="00152904">
              <w:t>SAMN46824837</w:t>
            </w:r>
          </w:p>
        </w:tc>
        <w:tc>
          <w:tcPr>
            <w:tcW w:w="1920" w:type="dxa"/>
            <w:noWrap/>
            <w:hideMark/>
          </w:tcPr>
          <w:p w14:paraId="452103CA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1E9B472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6059D2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606AAFE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77EBA089" w14:textId="77777777" w:rsidR="00152904" w:rsidRPr="00152904" w:rsidRDefault="00152904" w:rsidP="00152904">
            <w:r w:rsidRPr="00152904">
              <w:t>5926</w:t>
            </w:r>
          </w:p>
        </w:tc>
      </w:tr>
      <w:tr w:rsidR="00152904" w:rsidRPr="00152904" w14:paraId="507D1CA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CE414B4" w14:textId="77777777" w:rsidR="00152904" w:rsidRPr="00152904" w:rsidRDefault="00152904">
            <w:r w:rsidRPr="00152904">
              <w:t>SAP4470</w:t>
            </w:r>
          </w:p>
        </w:tc>
        <w:tc>
          <w:tcPr>
            <w:tcW w:w="2220" w:type="dxa"/>
            <w:noWrap/>
            <w:hideMark/>
          </w:tcPr>
          <w:p w14:paraId="04FB2698" w14:textId="77777777" w:rsidR="00152904" w:rsidRPr="00152904" w:rsidRDefault="00152904">
            <w:r w:rsidRPr="00152904">
              <w:t>SAMN46824838</w:t>
            </w:r>
          </w:p>
        </w:tc>
        <w:tc>
          <w:tcPr>
            <w:tcW w:w="1920" w:type="dxa"/>
            <w:noWrap/>
            <w:hideMark/>
          </w:tcPr>
          <w:p w14:paraId="32044998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698824C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6F80152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3577983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DDD5E73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4BC278B2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AC1C37B" w14:textId="77777777" w:rsidR="00152904" w:rsidRPr="00152904" w:rsidRDefault="00152904">
            <w:r w:rsidRPr="00152904">
              <w:t>SAP4471</w:t>
            </w:r>
          </w:p>
        </w:tc>
        <w:tc>
          <w:tcPr>
            <w:tcW w:w="2220" w:type="dxa"/>
            <w:noWrap/>
            <w:hideMark/>
          </w:tcPr>
          <w:p w14:paraId="26752D16" w14:textId="77777777" w:rsidR="00152904" w:rsidRPr="00152904" w:rsidRDefault="00152904">
            <w:r w:rsidRPr="00152904">
              <w:t>SAMN46824839</w:t>
            </w:r>
          </w:p>
        </w:tc>
        <w:tc>
          <w:tcPr>
            <w:tcW w:w="1920" w:type="dxa"/>
            <w:noWrap/>
            <w:hideMark/>
          </w:tcPr>
          <w:p w14:paraId="784F71F1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1AD3194C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F7E3E12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91FFAA1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7ADEADE7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630C367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E9D0F37" w14:textId="77777777" w:rsidR="00152904" w:rsidRPr="00152904" w:rsidRDefault="00152904">
            <w:r w:rsidRPr="00152904">
              <w:t>SAP4472</w:t>
            </w:r>
          </w:p>
        </w:tc>
        <w:tc>
          <w:tcPr>
            <w:tcW w:w="2220" w:type="dxa"/>
            <w:noWrap/>
            <w:hideMark/>
          </w:tcPr>
          <w:p w14:paraId="6A5DA6EA" w14:textId="77777777" w:rsidR="00152904" w:rsidRPr="00152904" w:rsidRDefault="00152904">
            <w:r w:rsidRPr="00152904">
              <w:t>SAMN46824840</w:t>
            </w:r>
          </w:p>
        </w:tc>
        <w:tc>
          <w:tcPr>
            <w:tcW w:w="1920" w:type="dxa"/>
            <w:noWrap/>
            <w:hideMark/>
          </w:tcPr>
          <w:p w14:paraId="25D95B9E" w14:textId="77777777" w:rsidR="00152904" w:rsidRPr="00152904" w:rsidRDefault="00152904" w:rsidP="00152904">
            <w:r w:rsidRPr="00152904">
              <w:t>18/06/2019</w:t>
            </w:r>
          </w:p>
        </w:tc>
        <w:tc>
          <w:tcPr>
            <w:tcW w:w="1000" w:type="dxa"/>
            <w:noWrap/>
            <w:hideMark/>
          </w:tcPr>
          <w:p w14:paraId="1E9C7280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2E15185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49013DEC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4FB16212" w14:textId="77777777" w:rsidR="00152904" w:rsidRPr="00152904" w:rsidRDefault="00152904" w:rsidP="00152904">
            <w:r w:rsidRPr="00152904">
              <w:t>12</w:t>
            </w:r>
          </w:p>
        </w:tc>
      </w:tr>
      <w:tr w:rsidR="00152904" w:rsidRPr="00152904" w14:paraId="05CEC96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6932D1A" w14:textId="77777777" w:rsidR="00152904" w:rsidRPr="00152904" w:rsidRDefault="00152904">
            <w:r w:rsidRPr="00152904">
              <w:t>SAP4473</w:t>
            </w:r>
          </w:p>
        </w:tc>
        <w:tc>
          <w:tcPr>
            <w:tcW w:w="2220" w:type="dxa"/>
            <w:noWrap/>
            <w:hideMark/>
          </w:tcPr>
          <w:p w14:paraId="37363A87" w14:textId="77777777" w:rsidR="00152904" w:rsidRPr="00152904" w:rsidRDefault="00152904">
            <w:r w:rsidRPr="00152904">
              <w:t>SAMN46824841</w:t>
            </w:r>
          </w:p>
        </w:tc>
        <w:tc>
          <w:tcPr>
            <w:tcW w:w="1920" w:type="dxa"/>
            <w:noWrap/>
            <w:hideMark/>
          </w:tcPr>
          <w:p w14:paraId="36701F17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06658B3A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09AE9B2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5203F8ED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7D717CD4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060EC1F7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912308A" w14:textId="77777777" w:rsidR="00152904" w:rsidRPr="00152904" w:rsidRDefault="00152904">
            <w:r w:rsidRPr="00152904">
              <w:t>SAP4474</w:t>
            </w:r>
          </w:p>
        </w:tc>
        <w:tc>
          <w:tcPr>
            <w:tcW w:w="2220" w:type="dxa"/>
            <w:noWrap/>
            <w:hideMark/>
          </w:tcPr>
          <w:p w14:paraId="79DD0515" w14:textId="77777777" w:rsidR="00152904" w:rsidRPr="00152904" w:rsidRDefault="00152904">
            <w:r w:rsidRPr="00152904">
              <w:t>SAMN46824842</w:t>
            </w:r>
          </w:p>
        </w:tc>
        <w:tc>
          <w:tcPr>
            <w:tcW w:w="1920" w:type="dxa"/>
            <w:noWrap/>
            <w:hideMark/>
          </w:tcPr>
          <w:p w14:paraId="2F18E680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694F775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8A14ED2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4F599373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A7A6F5B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67270ED5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F33D447" w14:textId="77777777" w:rsidR="00152904" w:rsidRPr="00152904" w:rsidRDefault="00152904">
            <w:r w:rsidRPr="00152904">
              <w:t>SAP4475</w:t>
            </w:r>
          </w:p>
        </w:tc>
        <w:tc>
          <w:tcPr>
            <w:tcW w:w="2220" w:type="dxa"/>
            <w:noWrap/>
            <w:hideMark/>
          </w:tcPr>
          <w:p w14:paraId="0263A6CD" w14:textId="77777777" w:rsidR="00152904" w:rsidRPr="00152904" w:rsidRDefault="00152904">
            <w:r w:rsidRPr="00152904">
              <w:t>SAMN46824843</w:t>
            </w:r>
          </w:p>
        </w:tc>
        <w:tc>
          <w:tcPr>
            <w:tcW w:w="1920" w:type="dxa"/>
            <w:noWrap/>
            <w:hideMark/>
          </w:tcPr>
          <w:p w14:paraId="4402B574" w14:textId="77777777" w:rsidR="00152904" w:rsidRPr="00152904" w:rsidRDefault="00152904" w:rsidP="00152904">
            <w:r w:rsidRPr="00152904">
              <w:t>18/06/2019</w:t>
            </w:r>
          </w:p>
        </w:tc>
        <w:tc>
          <w:tcPr>
            <w:tcW w:w="1000" w:type="dxa"/>
            <w:noWrap/>
            <w:hideMark/>
          </w:tcPr>
          <w:p w14:paraId="36F7F8B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20D393A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059617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6FFD6560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4F2C1C27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070DE10" w14:textId="77777777" w:rsidR="00152904" w:rsidRPr="00152904" w:rsidRDefault="00152904">
            <w:r w:rsidRPr="00152904">
              <w:t>SAP4476</w:t>
            </w:r>
          </w:p>
        </w:tc>
        <w:tc>
          <w:tcPr>
            <w:tcW w:w="2220" w:type="dxa"/>
            <w:noWrap/>
            <w:hideMark/>
          </w:tcPr>
          <w:p w14:paraId="65040019" w14:textId="77777777" w:rsidR="00152904" w:rsidRPr="00152904" w:rsidRDefault="00152904">
            <w:r w:rsidRPr="00152904">
              <w:t>SAMN46824844</w:t>
            </w:r>
          </w:p>
        </w:tc>
        <w:tc>
          <w:tcPr>
            <w:tcW w:w="1920" w:type="dxa"/>
            <w:noWrap/>
            <w:hideMark/>
          </w:tcPr>
          <w:p w14:paraId="6584BBB0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30212B6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38AC771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E11F64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2227696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22716FBA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A40DED4" w14:textId="77777777" w:rsidR="00152904" w:rsidRPr="00152904" w:rsidRDefault="00152904">
            <w:r w:rsidRPr="00152904">
              <w:t>SAP4477</w:t>
            </w:r>
          </w:p>
        </w:tc>
        <w:tc>
          <w:tcPr>
            <w:tcW w:w="2220" w:type="dxa"/>
            <w:noWrap/>
            <w:hideMark/>
          </w:tcPr>
          <w:p w14:paraId="55B162FA" w14:textId="77777777" w:rsidR="00152904" w:rsidRPr="00152904" w:rsidRDefault="00152904">
            <w:r w:rsidRPr="00152904">
              <w:t>SAMN46824845</w:t>
            </w:r>
          </w:p>
        </w:tc>
        <w:tc>
          <w:tcPr>
            <w:tcW w:w="1920" w:type="dxa"/>
            <w:noWrap/>
            <w:hideMark/>
          </w:tcPr>
          <w:p w14:paraId="112EE33F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4ED093D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2C59D64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6233D4D3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79789823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5975DC6F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4D7F388" w14:textId="77777777" w:rsidR="00152904" w:rsidRPr="00152904" w:rsidRDefault="00152904">
            <w:r w:rsidRPr="00152904">
              <w:t>SAP4478</w:t>
            </w:r>
          </w:p>
        </w:tc>
        <w:tc>
          <w:tcPr>
            <w:tcW w:w="2220" w:type="dxa"/>
            <w:noWrap/>
            <w:hideMark/>
          </w:tcPr>
          <w:p w14:paraId="1BA694C1" w14:textId="77777777" w:rsidR="00152904" w:rsidRPr="00152904" w:rsidRDefault="00152904">
            <w:r w:rsidRPr="00152904">
              <w:t>SAMN46824846</w:t>
            </w:r>
          </w:p>
        </w:tc>
        <w:tc>
          <w:tcPr>
            <w:tcW w:w="1920" w:type="dxa"/>
            <w:noWrap/>
            <w:hideMark/>
          </w:tcPr>
          <w:p w14:paraId="60A57CC3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47B03E13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F4A34B2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6CD469AD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BE709F6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7D9B7F7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99685C3" w14:textId="77777777" w:rsidR="00152904" w:rsidRPr="00152904" w:rsidRDefault="00152904">
            <w:r w:rsidRPr="00152904">
              <w:t>SAP4479</w:t>
            </w:r>
          </w:p>
        </w:tc>
        <w:tc>
          <w:tcPr>
            <w:tcW w:w="2220" w:type="dxa"/>
            <w:noWrap/>
            <w:hideMark/>
          </w:tcPr>
          <w:p w14:paraId="3E9651D9" w14:textId="77777777" w:rsidR="00152904" w:rsidRPr="00152904" w:rsidRDefault="00152904">
            <w:r w:rsidRPr="00152904">
              <w:t>SAMN46824847</w:t>
            </w:r>
          </w:p>
        </w:tc>
        <w:tc>
          <w:tcPr>
            <w:tcW w:w="1920" w:type="dxa"/>
            <w:noWrap/>
            <w:hideMark/>
          </w:tcPr>
          <w:p w14:paraId="27CEBAAA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40DBD483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C748DBD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2E6E77EF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EFBD15B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1B10C45D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17648FB" w14:textId="77777777" w:rsidR="00152904" w:rsidRPr="00152904" w:rsidRDefault="00152904">
            <w:r w:rsidRPr="00152904">
              <w:t>SAP4480</w:t>
            </w:r>
          </w:p>
        </w:tc>
        <w:tc>
          <w:tcPr>
            <w:tcW w:w="2220" w:type="dxa"/>
            <w:noWrap/>
            <w:hideMark/>
          </w:tcPr>
          <w:p w14:paraId="41DAA11F" w14:textId="77777777" w:rsidR="00152904" w:rsidRPr="00152904" w:rsidRDefault="00152904">
            <w:r w:rsidRPr="00152904">
              <w:t>SAMN46824848</w:t>
            </w:r>
          </w:p>
        </w:tc>
        <w:tc>
          <w:tcPr>
            <w:tcW w:w="1920" w:type="dxa"/>
            <w:noWrap/>
            <w:hideMark/>
          </w:tcPr>
          <w:p w14:paraId="7B63F73A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45106B8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1F9CC79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0725FACD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71350D4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2CF2C48A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D49D41D" w14:textId="77777777" w:rsidR="00152904" w:rsidRPr="00152904" w:rsidRDefault="00152904">
            <w:r w:rsidRPr="00152904">
              <w:t>SAP4481</w:t>
            </w:r>
          </w:p>
        </w:tc>
        <w:tc>
          <w:tcPr>
            <w:tcW w:w="2220" w:type="dxa"/>
            <w:noWrap/>
            <w:hideMark/>
          </w:tcPr>
          <w:p w14:paraId="445B3C72" w14:textId="77777777" w:rsidR="00152904" w:rsidRPr="00152904" w:rsidRDefault="00152904">
            <w:r w:rsidRPr="00152904">
              <w:t>SAMN46824849</w:t>
            </w:r>
          </w:p>
        </w:tc>
        <w:tc>
          <w:tcPr>
            <w:tcW w:w="1920" w:type="dxa"/>
            <w:noWrap/>
            <w:hideMark/>
          </w:tcPr>
          <w:p w14:paraId="7B2AA811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2E7E9F65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AB5AC0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69637B4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BE3CB15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09530955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86AA8C9" w14:textId="77777777" w:rsidR="00152904" w:rsidRPr="00152904" w:rsidRDefault="00152904">
            <w:r w:rsidRPr="00152904">
              <w:t>SAP4482</w:t>
            </w:r>
          </w:p>
        </w:tc>
        <w:tc>
          <w:tcPr>
            <w:tcW w:w="2220" w:type="dxa"/>
            <w:noWrap/>
            <w:hideMark/>
          </w:tcPr>
          <w:p w14:paraId="2EDA323D" w14:textId="77777777" w:rsidR="00152904" w:rsidRPr="00152904" w:rsidRDefault="00152904">
            <w:r w:rsidRPr="00152904">
              <w:t>SAMN46824850</w:t>
            </w:r>
          </w:p>
        </w:tc>
        <w:tc>
          <w:tcPr>
            <w:tcW w:w="1920" w:type="dxa"/>
            <w:noWrap/>
            <w:hideMark/>
          </w:tcPr>
          <w:p w14:paraId="03C61486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610DFB4B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06E694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6CA8EE1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3D83AC3" w14:textId="77777777" w:rsidR="00152904" w:rsidRPr="00152904" w:rsidRDefault="00152904" w:rsidP="00152904">
            <w:r w:rsidRPr="00152904">
              <w:t>58</w:t>
            </w:r>
          </w:p>
        </w:tc>
      </w:tr>
      <w:tr w:rsidR="00152904" w:rsidRPr="00152904" w14:paraId="769B4B6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199C816" w14:textId="77777777" w:rsidR="00152904" w:rsidRPr="00152904" w:rsidRDefault="00152904">
            <w:r w:rsidRPr="00152904">
              <w:t>SAP4483</w:t>
            </w:r>
          </w:p>
        </w:tc>
        <w:tc>
          <w:tcPr>
            <w:tcW w:w="2220" w:type="dxa"/>
            <w:noWrap/>
            <w:hideMark/>
          </w:tcPr>
          <w:p w14:paraId="139DD567" w14:textId="77777777" w:rsidR="00152904" w:rsidRPr="00152904" w:rsidRDefault="00152904">
            <w:r w:rsidRPr="00152904">
              <w:t>SAMN46824851</w:t>
            </w:r>
          </w:p>
        </w:tc>
        <w:tc>
          <w:tcPr>
            <w:tcW w:w="1920" w:type="dxa"/>
            <w:noWrap/>
            <w:hideMark/>
          </w:tcPr>
          <w:p w14:paraId="291088FE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7A64311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0BB4D3D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5C8F04EF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75BD34B0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49FAD19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EA8BE35" w14:textId="77777777" w:rsidR="00152904" w:rsidRPr="00152904" w:rsidRDefault="00152904">
            <w:r w:rsidRPr="00152904">
              <w:t>SAP4484</w:t>
            </w:r>
          </w:p>
        </w:tc>
        <w:tc>
          <w:tcPr>
            <w:tcW w:w="2220" w:type="dxa"/>
            <w:noWrap/>
            <w:hideMark/>
          </w:tcPr>
          <w:p w14:paraId="6A95C09B" w14:textId="77777777" w:rsidR="00152904" w:rsidRPr="00152904" w:rsidRDefault="00152904">
            <w:r w:rsidRPr="00152904">
              <w:t>SAMN46824852</w:t>
            </w:r>
          </w:p>
        </w:tc>
        <w:tc>
          <w:tcPr>
            <w:tcW w:w="1920" w:type="dxa"/>
            <w:noWrap/>
            <w:hideMark/>
          </w:tcPr>
          <w:p w14:paraId="0E0AF3D8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553970C5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7A8247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288B961D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E0AA8CF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36E8C3F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648214B" w14:textId="77777777" w:rsidR="00152904" w:rsidRPr="00152904" w:rsidRDefault="00152904">
            <w:r w:rsidRPr="00152904">
              <w:t>SAP4485</w:t>
            </w:r>
          </w:p>
        </w:tc>
        <w:tc>
          <w:tcPr>
            <w:tcW w:w="2220" w:type="dxa"/>
            <w:noWrap/>
            <w:hideMark/>
          </w:tcPr>
          <w:p w14:paraId="08320900" w14:textId="77777777" w:rsidR="00152904" w:rsidRPr="00152904" w:rsidRDefault="00152904">
            <w:r w:rsidRPr="00152904">
              <w:t>SAMN46824853</w:t>
            </w:r>
          </w:p>
        </w:tc>
        <w:tc>
          <w:tcPr>
            <w:tcW w:w="1920" w:type="dxa"/>
            <w:noWrap/>
            <w:hideMark/>
          </w:tcPr>
          <w:p w14:paraId="028FF4CF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67AF585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CDC7206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400F230D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FC07F85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500EF05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AB2D2D8" w14:textId="77777777" w:rsidR="00152904" w:rsidRPr="00152904" w:rsidRDefault="00152904">
            <w:r w:rsidRPr="00152904">
              <w:t>SAP4486</w:t>
            </w:r>
          </w:p>
        </w:tc>
        <w:tc>
          <w:tcPr>
            <w:tcW w:w="2220" w:type="dxa"/>
            <w:noWrap/>
            <w:hideMark/>
          </w:tcPr>
          <w:p w14:paraId="594F6276" w14:textId="77777777" w:rsidR="00152904" w:rsidRPr="00152904" w:rsidRDefault="00152904">
            <w:r w:rsidRPr="00152904">
              <w:t>SAMN46824854</w:t>
            </w:r>
          </w:p>
        </w:tc>
        <w:tc>
          <w:tcPr>
            <w:tcW w:w="1920" w:type="dxa"/>
            <w:noWrap/>
            <w:hideMark/>
          </w:tcPr>
          <w:p w14:paraId="55813955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5981645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3F458F7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6005EE5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E9688E7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24D58EC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8262A91" w14:textId="77777777" w:rsidR="00152904" w:rsidRPr="00152904" w:rsidRDefault="00152904">
            <w:r w:rsidRPr="00152904">
              <w:t>SAP4487</w:t>
            </w:r>
          </w:p>
        </w:tc>
        <w:tc>
          <w:tcPr>
            <w:tcW w:w="2220" w:type="dxa"/>
            <w:noWrap/>
            <w:hideMark/>
          </w:tcPr>
          <w:p w14:paraId="1B3BE009" w14:textId="77777777" w:rsidR="00152904" w:rsidRPr="00152904" w:rsidRDefault="00152904">
            <w:r w:rsidRPr="00152904">
              <w:t>SAMN46824855</w:t>
            </w:r>
          </w:p>
        </w:tc>
        <w:tc>
          <w:tcPr>
            <w:tcW w:w="1920" w:type="dxa"/>
            <w:noWrap/>
            <w:hideMark/>
          </w:tcPr>
          <w:p w14:paraId="630E6733" w14:textId="77777777" w:rsidR="00152904" w:rsidRPr="00152904" w:rsidRDefault="00152904" w:rsidP="00152904">
            <w:r w:rsidRPr="00152904">
              <w:t>14/06/2019</w:t>
            </w:r>
          </w:p>
        </w:tc>
        <w:tc>
          <w:tcPr>
            <w:tcW w:w="1000" w:type="dxa"/>
            <w:noWrap/>
            <w:hideMark/>
          </w:tcPr>
          <w:p w14:paraId="3A99F6A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F9755EE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2BC86454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41BDAE53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3ED4156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FD24B78" w14:textId="77777777" w:rsidR="00152904" w:rsidRPr="00152904" w:rsidRDefault="00152904">
            <w:r w:rsidRPr="00152904">
              <w:t>SAP4488</w:t>
            </w:r>
          </w:p>
        </w:tc>
        <w:tc>
          <w:tcPr>
            <w:tcW w:w="2220" w:type="dxa"/>
            <w:noWrap/>
            <w:hideMark/>
          </w:tcPr>
          <w:p w14:paraId="31A60DC4" w14:textId="77777777" w:rsidR="00152904" w:rsidRPr="00152904" w:rsidRDefault="00152904">
            <w:r w:rsidRPr="00152904">
              <w:t>SAMN46824856</w:t>
            </w:r>
          </w:p>
        </w:tc>
        <w:tc>
          <w:tcPr>
            <w:tcW w:w="1920" w:type="dxa"/>
            <w:noWrap/>
            <w:hideMark/>
          </w:tcPr>
          <w:p w14:paraId="4A6AE381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01A6BAC3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45777B8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A98C67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2032CA2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1D94B5D6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946B084" w14:textId="77777777" w:rsidR="00152904" w:rsidRPr="00152904" w:rsidRDefault="00152904">
            <w:r w:rsidRPr="00152904">
              <w:t>SAP4489</w:t>
            </w:r>
          </w:p>
        </w:tc>
        <w:tc>
          <w:tcPr>
            <w:tcW w:w="2220" w:type="dxa"/>
            <w:noWrap/>
            <w:hideMark/>
          </w:tcPr>
          <w:p w14:paraId="57EEA173" w14:textId="77777777" w:rsidR="00152904" w:rsidRPr="00152904" w:rsidRDefault="00152904">
            <w:r w:rsidRPr="00152904">
              <w:t>SAMN46824857</w:t>
            </w:r>
          </w:p>
        </w:tc>
        <w:tc>
          <w:tcPr>
            <w:tcW w:w="1920" w:type="dxa"/>
            <w:noWrap/>
            <w:hideMark/>
          </w:tcPr>
          <w:p w14:paraId="78B4AF63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46B95769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F5B2718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76F79649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34D752B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7EF8169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D108398" w14:textId="77777777" w:rsidR="00152904" w:rsidRPr="00152904" w:rsidRDefault="00152904">
            <w:r w:rsidRPr="00152904">
              <w:t>SAP4490</w:t>
            </w:r>
          </w:p>
        </w:tc>
        <w:tc>
          <w:tcPr>
            <w:tcW w:w="2220" w:type="dxa"/>
            <w:noWrap/>
            <w:hideMark/>
          </w:tcPr>
          <w:p w14:paraId="2D95488B" w14:textId="77777777" w:rsidR="00152904" w:rsidRPr="00152904" w:rsidRDefault="00152904">
            <w:r w:rsidRPr="00152904">
              <w:t>SAMN46824858</w:t>
            </w:r>
          </w:p>
        </w:tc>
        <w:tc>
          <w:tcPr>
            <w:tcW w:w="1920" w:type="dxa"/>
            <w:noWrap/>
            <w:hideMark/>
          </w:tcPr>
          <w:p w14:paraId="530CCCBE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2D17837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A1B6264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79A8154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4D6035AD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528C4FD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E87C2E0" w14:textId="77777777" w:rsidR="00152904" w:rsidRPr="00152904" w:rsidRDefault="00152904">
            <w:r w:rsidRPr="00152904">
              <w:t>SAP4491</w:t>
            </w:r>
          </w:p>
        </w:tc>
        <w:tc>
          <w:tcPr>
            <w:tcW w:w="2220" w:type="dxa"/>
            <w:noWrap/>
            <w:hideMark/>
          </w:tcPr>
          <w:p w14:paraId="094BD662" w14:textId="77777777" w:rsidR="00152904" w:rsidRPr="00152904" w:rsidRDefault="00152904">
            <w:r w:rsidRPr="00152904">
              <w:t>SAMN46824859</w:t>
            </w:r>
          </w:p>
        </w:tc>
        <w:tc>
          <w:tcPr>
            <w:tcW w:w="1920" w:type="dxa"/>
            <w:noWrap/>
            <w:hideMark/>
          </w:tcPr>
          <w:p w14:paraId="3D6C1A42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773839B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30AA58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A7CFEB1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78438D30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7A7E86DD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BDED59F" w14:textId="77777777" w:rsidR="00152904" w:rsidRPr="00152904" w:rsidRDefault="00152904">
            <w:r w:rsidRPr="00152904">
              <w:t>SAP4492</w:t>
            </w:r>
          </w:p>
        </w:tc>
        <w:tc>
          <w:tcPr>
            <w:tcW w:w="2220" w:type="dxa"/>
            <w:noWrap/>
            <w:hideMark/>
          </w:tcPr>
          <w:p w14:paraId="5EB626A7" w14:textId="77777777" w:rsidR="00152904" w:rsidRPr="00152904" w:rsidRDefault="00152904">
            <w:r w:rsidRPr="00152904">
              <w:t>SAMN46824860</w:t>
            </w:r>
          </w:p>
        </w:tc>
        <w:tc>
          <w:tcPr>
            <w:tcW w:w="1920" w:type="dxa"/>
            <w:noWrap/>
            <w:hideMark/>
          </w:tcPr>
          <w:p w14:paraId="0CF5B21B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48BE7CB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EC265B2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12C43DE0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D86768C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7A86CF6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308BA5A" w14:textId="77777777" w:rsidR="00152904" w:rsidRPr="00152904" w:rsidRDefault="00152904">
            <w:r w:rsidRPr="00152904">
              <w:lastRenderedPageBreak/>
              <w:t>SAP4493</w:t>
            </w:r>
          </w:p>
        </w:tc>
        <w:tc>
          <w:tcPr>
            <w:tcW w:w="2220" w:type="dxa"/>
            <w:noWrap/>
            <w:hideMark/>
          </w:tcPr>
          <w:p w14:paraId="60E20874" w14:textId="77777777" w:rsidR="00152904" w:rsidRPr="00152904" w:rsidRDefault="00152904">
            <w:r w:rsidRPr="00152904">
              <w:t>SAMN46824861</w:t>
            </w:r>
          </w:p>
        </w:tc>
        <w:tc>
          <w:tcPr>
            <w:tcW w:w="1920" w:type="dxa"/>
            <w:noWrap/>
            <w:hideMark/>
          </w:tcPr>
          <w:p w14:paraId="5A6B2A59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5C447ADD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A2A44A7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5298A8BD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458E2DFB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08F588BD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0D048E3" w14:textId="77777777" w:rsidR="00152904" w:rsidRPr="00152904" w:rsidRDefault="00152904">
            <w:r w:rsidRPr="00152904">
              <w:t>SAP4494</w:t>
            </w:r>
          </w:p>
        </w:tc>
        <w:tc>
          <w:tcPr>
            <w:tcW w:w="2220" w:type="dxa"/>
            <w:noWrap/>
            <w:hideMark/>
          </w:tcPr>
          <w:p w14:paraId="7189009B" w14:textId="77777777" w:rsidR="00152904" w:rsidRPr="00152904" w:rsidRDefault="00152904">
            <w:r w:rsidRPr="00152904">
              <w:t>SAMN46824862</w:t>
            </w:r>
          </w:p>
        </w:tc>
        <w:tc>
          <w:tcPr>
            <w:tcW w:w="1920" w:type="dxa"/>
            <w:noWrap/>
            <w:hideMark/>
          </w:tcPr>
          <w:p w14:paraId="2FE939D6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215CA69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A6F3B74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848BA1E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3918D6CF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5125B480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E8B5D5A" w14:textId="77777777" w:rsidR="00152904" w:rsidRPr="00152904" w:rsidRDefault="00152904">
            <w:r w:rsidRPr="00152904">
              <w:t>SAP4495</w:t>
            </w:r>
          </w:p>
        </w:tc>
        <w:tc>
          <w:tcPr>
            <w:tcW w:w="2220" w:type="dxa"/>
            <w:noWrap/>
            <w:hideMark/>
          </w:tcPr>
          <w:p w14:paraId="5389235B" w14:textId="77777777" w:rsidR="00152904" w:rsidRPr="00152904" w:rsidRDefault="00152904">
            <w:r w:rsidRPr="00152904">
              <w:t>SAMN46824863</w:t>
            </w:r>
          </w:p>
        </w:tc>
        <w:tc>
          <w:tcPr>
            <w:tcW w:w="1920" w:type="dxa"/>
            <w:noWrap/>
            <w:hideMark/>
          </w:tcPr>
          <w:p w14:paraId="4F1E35D8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55048CDD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A9CDB9E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EA2145D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0AF41712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036E9FC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E8A7DB9" w14:textId="77777777" w:rsidR="00152904" w:rsidRPr="00152904" w:rsidRDefault="00152904">
            <w:r w:rsidRPr="00152904">
              <w:t>SAP4496</w:t>
            </w:r>
          </w:p>
        </w:tc>
        <w:tc>
          <w:tcPr>
            <w:tcW w:w="2220" w:type="dxa"/>
            <w:noWrap/>
            <w:hideMark/>
          </w:tcPr>
          <w:p w14:paraId="1205F947" w14:textId="77777777" w:rsidR="00152904" w:rsidRPr="00152904" w:rsidRDefault="00152904">
            <w:r w:rsidRPr="00152904">
              <w:t>SAMN46824864</w:t>
            </w:r>
          </w:p>
        </w:tc>
        <w:tc>
          <w:tcPr>
            <w:tcW w:w="1920" w:type="dxa"/>
            <w:noWrap/>
            <w:hideMark/>
          </w:tcPr>
          <w:p w14:paraId="0A38CED2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4063005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110F055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1E0C7D7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575F7093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5814915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5F4701B" w14:textId="77777777" w:rsidR="00152904" w:rsidRPr="00152904" w:rsidRDefault="00152904">
            <w:r w:rsidRPr="00152904">
              <w:t>SAP4497</w:t>
            </w:r>
          </w:p>
        </w:tc>
        <w:tc>
          <w:tcPr>
            <w:tcW w:w="2220" w:type="dxa"/>
            <w:noWrap/>
            <w:hideMark/>
          </w:tcPr>
          <w:p w14:paraId="4D7D9B57" w14:textId="77777777" w:rsidR="00152904" w:rsidRPr="00152904" w:rsidRDefault="00152904">
            <w:r w:rsidRPr="00152904">
              <w:t>SAMN46824865</w:t>
            </w:r>
          </w:p>
        </w:tc>
        <w:tc>
          <w:tcPr>
            <w:tcW w:w="1920" w:type="dxa"/>
            <w:noWrap/>
            <w:hideMark/>
          </w:tcPr>
          <w:p w14:paraId="66BD4925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06AC09E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104A741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7A913543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FB54493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229B22E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818C3EC" w14:textId="77777777" w:rsidR="00152904" w:rsidRPr="00152904" w:rsidRDefault="00152904">
            <w:r w:rsidRPr="00152904">
              <w:t>SAP4498</w:t>
            </w:r>
          </w:p>
        </w:tc>
        <w:tc>
          <w:tcPr>
            <w:tcW w:w="2220" w:type="dxa"/>
            <w:noWrap/>
            <w:hideMark/>
          </w:tcPr>
          <w:p w14:paraId="5920FE3D" w14:textId="77777777" w:rsidR="00152904" w:rsidRPr="00152904" w:rsidRDefault="00152904">
            <w:r w:rsidRPr="00152904">
              <w:t>SAMN46824866</w:t>
            </w:r>
          </w:p>
        </w:tc>
        <w:tc>
          <w:tcPr>
            <w:tcW w:w="1920" w:type="dxa"/>
            <w:noWrap/>
            <w:hideMark/>
          </w:tcPr>
          <w:p w14:paraId="61C64B44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0F42592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F621044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016F344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3B7F6D91" w14:textId="77777777" w:rsidR="00152904" w:rsidRPr="00152904" w:rsidRDefault="00152904" w:rsidP="00152904">
            <w:r w:rsidRPr="00152904">
              <w:t>1011</w:t>
            </w:r>
          </w:p>
        </w:tc>
      </w:tr>
      <w:tr w:rsidR="00152904" w:rsidRPr="00152904" w14:paraId="5534CFAB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495C4FE" w14:textId="77777777" w:rsidR="00152904" w:rsidRPr="00152904" w:rsidRDefault="00152904">
            <w:r w:rsidRPr="00152904">
              <w:t>SAP4499</w:t>
            </w:r>
          </w:p>
        </w:tc>
        <w:tc>
          <w:tcPr>
            <w:tcW w:w="2220" w:type="dxa"/>
            <w:noWrap/>
            <w:hideMark/>
          </w:tcPr>
          <w:p w14:paraId="70B3010A" w14:textId="77777777" w:rsidR="00152904" w:rsidRPr="00152904" w:rsidRDefault="00152904">
            <w:r w:rsidRPr="00152904">
              <w:t>SAMN46824867</w:t>
            </w:r>
          </w:p>
        </w:tc>
        <w:tc>
          <w:tcPr>
            <w:tcW w:w="1920" w:type="dxa"/>
            <w:noWrap/>
            <w:hideMark/>
          </w:tcPr>
          <w:p w14:paraId="1E3BC263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759D1D3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776AB3D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E93F823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5DA31A4C" w14:textId="77777777" w:rsidR="00152904" w:rsidRPr="00152904" w:rsidRDefault="00152904" w:rsidP="00152904">
            <w:r w:rsidRPr="00152904">
              <w:t>942</w:t>
            </w:r>
          </w:p>
        </w:tc>
      </w:tr>
      <w:tr w:rsidR="00152904" w:rsidRPr="00152904" w14:paraId="330898D4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60FA8D6" w14:textId="77777777" w:rsidR="00152904" w:rsidRPr="00152904" w:rsidRDefault="00152904">
            <w:r w:rsidRPr="00152904">
              <w:t>SAP4500</w:t>
            </w:r>
          </w:p>
        </w:tc>
        <w:tc>
          <w:tcPr>
            <w:tcW w:w="2220" w:type="dxa"/>
            <w:noWrap/>
            <w:hideMark/>
          </w:tcPr>
          <w:p w14:paraId="01CD1228" w14:textId="77777777" w:rsidR="00152904" w:rsidRPr="00152904" w:rsidRDefault="00152904">
            <w:r w:rsidRPr="00152904">
              <w:t>SAMN46824868</w:t>
            </w:r>
          </w:p>
        </w:tc>
        <w:tc>
          <w:tcPr>
            <w:tcW w:w="1920" w:type="dxa"/>
            <w:noWrap/>
            <w:hideMark/>
          </w:tcPr>
          <w:p w14:paraId="333E3809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74F8914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EE94F3D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5791D543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0AF6028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6B57F74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BDBBCA1" w14:textId="77777777" w:rsidR="00152904" w:rsidRPr="00152904" w:rsidRDefault="00152904">
            <w:r w:rsidRPr="00152904">
              <w:t>SAP4501</w:t>
            </w:r>
          </w:p>
        </w:tc>
        <w:tc>
          <w:tcPr>
            <w:tcW w:w="2220" w:type="dxa"/>
            <w:noWrap/>
            <w:hideMark/>
          </w:tcPr>
          <w:p w14:paraId="67E04E7E" w14:textId="77777777" w:rsidR="00152904" w:rsidRPr="00152904" w:rsidRDefault="00152904">
            <w:r w:rsidRPr="00152904">
              <w:t>SAMN46824869</w:t>
            </w:r>
          </w:p>
        </w:tc>
        <w:tc>
          <w:tcPr>
            <w:tcW w:w="1920" w:type="dxa"/>
            <w:noWrap/>
            <w:hideMark/>
          </w:tcPr>
          <w:p w14:paraId="23302818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097EDEEA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33A6157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51B5387F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0453D93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31E12AB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8B67EEB" w14:textId="77777777" w:rsidR="00152904" w:rsidRPr="00152904" w:rsidRDefault="00152904">
            <w:r w:rsidRPr="00152904">
              <w:t>SAP4502</w:t>
            </w:r>
          </w:p>
        </w:tc>
        <w:tc>
          <w:tcPr>
            <w:tcW w:w="2220" w:type="dxa"/>
            <w:noWrap/>
            <w:hideMark/>
          </w:tcPr>
          <w:p w14:paraId="7C2FB74A" w14:textId="77777777" w:rsidR="00152904" w:rsidRPr="00152904" w:rsidRDefault="00152904">
            <w:r w:rsidRPr="00152904">
              <w:t>SAMN46824870</w:t>
            </w:r>
          </w:p>
        </w:tc>
        <w:tc>
          <w:tcPr>
            <w:tcW w:w="1920" w:type="dxa"/>
            <w:noWrap/>
            <w:hideMark/>
          </w:tcPr>
          <w:p w14:paraId="4D977B62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47652EDA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FC32948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4D135897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7A3A83DA" w14:textId="77777777" w:rsidR="00152904" w:rsidRPr="00152904" w:rsidRDefault="00152904" w:rsidP="00152904">
            <w:r w:rsidRPr="00152904">
              <w:t>373</w:t>
            </w:r>
          </w:p>
        </w:tc>
      </w:tr>
      <w:tr w:rsidR="00152904" w:rsidRPr="00152904" w14:paraId="04959B63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630BDAC" w14:textId="77777777" w:rsidR="00152904" w:rsidRPr="00152904" w:rsidRDefault="00152904">
            <w:r w:rsidRPr="00152904">
              <w:t>SAP4503</w:t>
            </w:r>
          </w:p>
        </w:tc>
        <w:tc>
          <w:tcPr>
            <w:tcW w:w="2220" w:type="dxa"/>
            <w:noWrap/>
            <w:hideMark/>
          </w:tcPr>
          <w:p w14:paraId="36E92762" w14:textId="77777777" w:rsidR="00152904" w:rsidRPr="00152904" w:rsidRDefault="00152904">
            <w:r w:rsidRPr="00152904">
              <w:t>SAMN46824871</w:t>
            </w:r>
          </w:p>
        </w:tc>
        <w:tc>
          <w:tcPr>
            <w:tcW w:w="1920" w:type="dxa"/>
            <w:noWrap/>
            <w:hideMark/>
          </w:tcPr>
          <w:p w14:paraId="2998A169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5F750592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2763965F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28C764E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51A3663A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1DEBAC1A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A76D00C" w14:textId="77777777" w:rsidR="00152904" w:rsidRPr="00152904" w:rsidRDefault="00152904">
            <w:r w:rsidRPr="00152904">
              <w:t>SAP4504</w:t>
            </w:r>
          </w:p>
        </w:tc>
        <w:tc>
          <w:tcPr>
            <w:tcW w:w="2220" w:type="dxa"/>
            <w:noWrap/>
            <w:hideMark/>
          </w:tcPr>
          <w:p w14:paraId="3B184735" w14:textId="77777777" w:rsidR="00152904" w:rsidRPr="00152904" w:rsidRDefault="00152904">
            <w:r w:rsidRPr="00152904">
              <w:t>SAMN46824872</w:t>
            </w:r>
          </w:p>
        </w:tc>
        <w:tc>
          <w:tcPr>
            <w:tcW w:w="1920" w:type="dxa"/>
            <w:noWrap/>
            <w:hideMark/>
          </w:tcPr>
          <w:p w14:paraId="2D7096FE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535D66D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13F1468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2BFEAC81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642C98B8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6FF4DC77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5363271" w14:textId="77777777" w:rsidR="00152904" w:rsidRPr="00152904" w:rsidRDefault="00152904">
            <w:r w:rsidRPr="00152904">
              <w:t>SAP4505</w:t>
            </w:r>
          </w:p>
        </w:tc>
        <w:tc>
          <w:tcPr>
            <w:tcW w:w="2220" w:type="dxa"/>
            <w:noWrap/>
            <w:hideMark/>
          </w:tcPr>
          <w:p w14:paraId="3B3A0074" w14:textId="77777777" w:rsidR="00152904" w:rsidRPr="00152904" w:rsidRDefault="00152904">
            <w:r w:rsidRPr="00152904">
              <w:t>SAMN46824873</w:t>
            </w:r>
          </w:p>
        </w:tc>
        <w:tc>
          <w:tcPr>
            <w:tcW w:w="1920" w:type="dxa"/>
            <w:noWrap/>
            <w:hideMark/>
          </w:tcPr>
          <w:p w14:paraId="3B302F18" w14:textId="77777777" w:rsidR="00152904" w:rsidRPr="00152904" w:rsidRDefault="00152904" w:rsidP="00152904">
            <w:r w:rsidRPr="00152904">
              <w:t>09/09/2019</w:t>
            </w:r>
          </w:p>
        </w:tc>
        <w:tc>
          <w:tcPr>
            <w:tcW w:w="1000" w:type="dxa"/>
            <w:noWrap/>
            <w:hideMark/>
          </w:tcPr>
          <w:p w14:paraId="428B741A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AF1CEC0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29959CA1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6BA69025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64EB18F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FBAB958" w14:textId="77777777" w:rsidR="00152904" w:rsidRPr="00152904" w:rsidRDefault="00152904">
            <w:r w:rsidRPr="00152904">
              <w:t>SAP4506</w:t>
            </w:r>
          </w:p>
        </w:tc>
        <w:tc>
          <w:tcPr>
            <w:tcW w:w="2220" w:type="dxa"/>
            <w:noWrap/>
            <w:hideMark/>
          </w:tcPr>
          <w:p w14:paraId="59651F09" w14:textId="77777777" w:rsidR="00152904" w:rsidRPr="00152904" w:rsidRDefault="00152904">
            <w:r w:rsidRPr="00152904">
              <w:t>SAMN46824874</w:t>
            </w:r>
          </w:p>
        </w:tc>
        <w:tc>
          <w:tcPr>
            <w:tcW w:w="1920" w:type="dxa"/>
            <w:noWrap/>
            <w:hideMark/>
          </w:tcPr>
          <w:p w14:paraId="176493B5" w14:textId="77777777" w:rsidR="00152904" w:rsidRPr="00152904" w:rsidRDefault="00152904" w:rsidP="00152904">
            <w:r w:rsidRPr="00152904">
              <w:t>08/05/2019</w:t>
            </w:r>
          </w:p>
        </w:tc>
        <w:tc>
          <w:tcPr>
            <w:tcW w:w="1000" w:type="dxa"/>
            <w:noWrap/>
            <w:hideMark/>
          </w:tcPr>
          <w:p w14:paraId="08834EC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07157A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73D2A3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08A4E4F" w14:textId="77777777" w:rsidR="00152904" w:rsidRPr="00152904" w:rsidRDefault="00152904" w:rsidP="00152904">
            <w:r w:rsidRPr="00152904">
              <w:t>373</w:t>
            </w:r>
          </w:p>
        </w:tc>
      </w:tr>
      <w:tr w:rsidR="00152904" w:rsidRPr="00152904" w14:paraId="0A32BD72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A29CDFE" w14:textId="77777777" w:rsidR="00152904" w:rsidRPr="00152904" w:rsidRDefault="00152904">
            <w:r w:rsidRPr="00152904">
              <w:t>SAP4507</w:t>
            </w:r>
          </w:p>
        </w:tc>
        <w:tc>
          <w:tcPr>
            <w:tcW w:w="2220" w:type="dxa"/>
            <w:noWrap/>
            <w:hideMark/>
          </w:tcPr>
          <w:p w14:paraId="20D05255" w14:textId="77777777" w:rsidR="00152904" w:rsidRPr="00152904" w:rsidRDefault="00152904">
            <w:r w:rsidRPr="00152904">
              <w:t>SAMN46824875</w:t>
            </w:r>
          </w:p>
        </w:tc>
        <w:tc>
          <w:tcPr>
            <w:tcW w:w="1920" w:type="dxa"/>
            <w:noWrap/>
            <w:hideMark/>
          </w:tcPr>
          <w:p w14:paraId="72F33E2C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78A52022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1CEA5D2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FBC51AB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1695C1A6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4E36CFE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579A8479" w14:textId="77777777" w:rsidR="00152904" w:rsidRPr="00152904" w:rsidRDefault="00152904">
            <w:r w:rsidRPr="00152904">
              <w:t>SAP4508</w:t>
            </w:r>
          </w:p>
        </w:tc>
        <w:tc>
          <w:tcPr>
            <w:tcW w:w="2220" w:type="dxa"/>
            <w:noWrap/>
            <w:hideMark/>
          </w:tcPr>
          <w:p w14:paraId="5DD8E96D" w14:textId="77777777" w:rsidR="00152904" w:rsidRPr="00152904" w:rsidRDefault="00152904">
            <w:r w:rsidRPr="00152904">
              <w:t>SAMN46824876</w:t>
            </w:r>
          </w:p>
        </w:tc>
        <w:tc>
          <w:tcPr>
            <w:tcW w:w="1920" w:type="dxa"/>
            <w:noWrap/>
            <w:hideMark/>
          </w:tcPr>
          <w:p w14:paraId="657FE1C6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7605475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38EA959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303A5F4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4E026DB0" w14:textId="77777777" w:rsidR="00152904" w:rsidRPr="00152904" w:rsidRDefault="00152904" w:rsidP="00152904">
            <w:r w:rsidRPr="00152904">
              <w:t>7804</w:t>
            </w:r>
          </w:p>
        </w:tc>
      </w:tr>
      <w:tr w:rsidR="00152904" w:rsidRPr="00152904" w14:paraId="0C90A1C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7D3B2E2" w14:textId="77777777" w:rsidR="00152904" w:rsidRPr="00152904" w:rsidRDefault="00152904">
            <w:r w:rsidRPr="00152904">
              <w:t>SAP4509</w:t>
            </w:r>
          </w:p>
        </w:tc>
        <w:tc>
          <w:tcPr>
            <w:tcW w:w="2220" w:type="dxa"/>
            <w:noWrap/>
            <w:hideMark/>
          </w:tcPr>
          <w:p w14:paraId="7F823E45" w14:textId="77777777" w:rsidR="00152904" w:rsidRPr="00152904" w:rsidRDefault="00152904">
            <w:r w:rsidRPr="00152904">
              <w:t>SAMN46824877</w:t>
            </w:r>
          </w:p>
        </w:tc>
        <w:tc>
          <w:tcPr>
            <w:tcW w:w="1920" w:type="dxa"/>
            <w:noWrap/>
            <w:hideMark/>
          </w:tcPr>
          <w:p w14:paraId="429BE9C8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72647C4A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4010C89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74A9BBF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544595CC" w14:textId="77777777" w:rsidR="00152904" w:rsidRPr="00152904" w:rsidRDefault="00152904" w:rsidP="00152904">
            <w:r w:rsidRPr="00152904">
              <w:t>685</w:t>
            </w:r>
          </w:p>
        </w:tc>
      </w:tr>
      <w:tr w:rsidR="00152904" w:rsidRPr="00152904" w14:paraId="2E3CFD0C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39B3400" w14:textId="77777777" w:rsidR="00152904" w:rsidRPr="00152904" w:rsidRDefault="00152904">
            <w:r w:rsidRPr="00152904">
              <w:t>SAP4510</w:t>
            </w:r>
          </w:p>
        </w:tc>
        <w:tc>
          <w:tcPr>
            <w:tcW w:w="2220" w:type="dxa"/>
            <w:noWrap/>
            <w:hideMark/>
          </w:tcPr>
          <w:p w14:paraId="14269C46" w14:textId="77777777" w:rsidR="00152904" w:rsidRPr="00152904" w:rsidRDefault="00152904">
            <w:r w:rsidRPr="00152904">
              <w:t>SAMN46824878</w:t>
            </w:r>
          </w:p>
        </w:tc>
        <w:tc>
          <w:tcPr>
            <w:tcW w:w="1920" w:type="dxa"/>
            <w:noWrap/>
            <w:hideMark/>
          </w:tcPr>
          <w:p w14:paraId="2845ECB8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1D9706AB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5E78DF6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5F3DE6EA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64D082F6" w14:textId="77777777" w:rsidR="00152904" w:rsidRPr="00152904" w:rsidRDefault="00152904" w:rsidP="00152904">
            <w:r w:rsidRPr="00152904">
              <w:t>349</w:t>
            </w:r>
          </w:p>
        </w:tc>
      </w:tr>
      <w:tr w:rsidR="00152904" w:rsidRPr="00152904" w14:paraId="060C45B9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4C47B7D" w14:textId="77777777" w:rsidR="00152904" w:rsidRPr="00152904" w:rsidRDefault="00152904">
            <w:r w:rsidRPr="00152904">
              <w:t>SAP4511</w:t>
            </w:r>
          </w:p>
        </w:tc>
        <w:tc>
          <w:tcPr>
            <w:tcW w:w="2220" w:type="dxa"/>
            <w:noWrap/>
            <w:hideMark/>
          </w:tcPr>
          <w:p w14:paraId="30C26B37" w14:textId="77777777" w:rsidR="00152904" w:rsidRPr="00152904" w:rsidRDefault="00152904">
            <w:r w:rsidRPr="00152904">
              <w:t>SAMN46824879</w:t>
            </w:r>
          </w:p>
        </w:tc>
        <w:tc>
          <w:tcPr>
            <w:tcW w:w="1920" w:type="dxa"/>
            <w:noWrap/>
            <w:hideMark/>
          </w:tcPr>
          <w:p w14:paraId="2D97D9C0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35895A2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153E42D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A658F07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652CE2F9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56B2E66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FDB86D4" w14:textId="77777777" w:rsidR="00152904" w:rsidRPr="00152904" w:rsidRDefault="00152904">
            <w:r w:rsidRPr="00152904">
              <w:t>SAP4512</w:t>
            </w:r>
          </w:p>
        </w:tc>
        <w:tc>
          <w:tcPr>
            <w:tcW w:w="2220" w:type="dxa"/>
            <w:noWrap/>
            <w:hideMark/>
          </w:tcPr>
          <w:p w14:paraId="43D02478" w14:textId="77777777" w:rsidR="00152904" w:rsidRPr="00152904" w:rsidRDefault="00152904">
            <w:r w:rsidRPr="00152904">
              <w:t>SAMN46824880</w:t>
            </w:r>
          </w:p>
        </w:tc>
        <w:tc>
          <w:tcPr>
            <w:tcW w:w="1920" w:type="dxa"/>
            <w:noWrap/>
            <w:hideMark/>
          </w:tcPr>
          <w:p w14:paraId="2313E4F0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4D42A0C1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101DF69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6889B69A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062F112F" w14:textId="77777777" w:rsidR="00152904" w:rsidRPr="00152904" w:rsidRDefault="00152904" w:rsidP="00152904">
            <w:r w:rsidRPr="00152904">
              <w:t>602</w:t>
            </w:r>
          </w:p>
        </w:tc>
      </w:tr>
      <w:tr w:rsidR="00152904" w:rsidRPr="00152904" w14:paraId="514AF00D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83CFAD2" w14:textId="77777777" w:rsidR="00152904" w:rsidRPr="00152904" w:rsidRDefault="00152904">
            <w:r w:rsidRPr="00152904">
              <w:t>SAP4513</w:t>
            </w:r>
          </w:p>
        </w:tc>
        <w:tc>
          <w:tcPr>
            <w:tcW w:w="2220" w:type="dxa"/>
            <w:noWrap/>
            <w:hideMark/>
          </w:tcPr>
          <w:p w14:paraId="466F0D20" w14:textId="77777777" w:rsidR="00152904" w:rsidRPr="00152904" w:rsidRDefault="00152904">
            <w:r w:rsidRPr="00152904">
              <w:t>SAMN46824881</w:t>
            </w:r>
          </w:p>
        </w:tc>
        <w:tc>
          <w:tcPr>
            <w:tcW w:w="1920" w:type="dxa"/>
            <w:noWrap/>
            <w:hideMark/>
          </w:tcPr>
          <w:p w14:paraId="2D575F5D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0BF24B5B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94189FE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257CE5C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4D946747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2CAEA04B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2E7F3B8" w14:textId="77777777" w:rsidR="00152904" w:rsidRPr="00152904" w:rsidRDefault="00152904">
            <w:r w:rsidRPr="00152904">
              <w:t>SAP4514</w:t>
            </w:r>
          </w:p>
        </w:tc>
        <w:tc>
          <w:tcPr>
            <w:tcW w:w="2220" w:type="dxa"/>
            <w:noWrap/>
            <w:hideMark/>
          </w:tcPr>
          <w:p w14:paraId="577DC13E" w14:textId="77777777" w:rsidR="00152904" w:rsidRPr="00152904" w:rsidRDefault="00152904">
            <w:r w:rsidRPr="00152904">
              <w:t>SAMN46824882</w:t>
            </w:r>
          </w:p>
        </w:tc>
        <w:tc>
          <w:tcPr>
            <w:tcW w:w="1920" w:type="dxa"/>
            <w:noWrap/>
            <w:hideMark/>
          </w:tcPr>
          <w:p w14:paraId="0E6B5AD7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4788B27C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2342AB8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657AF5C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6CEF2014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79454841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2482EFE" w14:textId="77777777" w:rsidR="00152904" w:rsidRPr="00152904" w:rsidRDefault="00152904">
            <w:r w:rsidRPr="00152904">
              <w:t>SAP4515</w:t>
            </w:r>
          </w:p>
        </w:tc>
        <w:tc>
          <w:tcPr>
            <w:tcW w:w="2220" w:type="dxa"/>
            <w:noWrap/>
            <w:hideMark/>
          </w:tcPr>
          <w:p w14:paraId="663FA6A1" w14:textId="77777777" w:rsidR="00152904" w:rsidRPr="00152904" w:rsidRDefault="00152904">
            <w:r w:rsidRPr="00152904">
              <w:t>SAMN46824883</w:t>
            </w:r>
          </w:p>
        </w:tc>
        <w:tc>
          <w:tcPr>
            <w:tcW w:w="1920" w:type="dxa"/>
            <w:noWrap/>
            <w:hideMark/>
          </w:tcPr>
          <w:p w14:paraId="32E85EF5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178FA922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D5845CE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3E7AE27A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B4F38DE" w14:textId="77777777" w:rsidR="00152904" w:rsidRPr="00152904" w:rsidRDefault="00152904" w:rsidP="00152904">
            <w:r w:rsidRPr="00152904">
              <w:t>12</w:t>
            </w:r>
          </w:p>
        </w:tc>
      </w:tr>
      <w:tr w:rsidR="00152904" w:rsidRPr="00152904" w14:paraId="2EBDEAD7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1F1DAE0" w14:textId="77777777" w:rsidR="00152904" w:rsidRPr="00152904" w:rsidRDefault="00152904">
            <w:r w:rsidRPr="00152904">
              <w:t>SAP4516</w:t>
            </w:r>
          </w:p>
        </w:tc>
        <w:tc>
          <w:tcPr>
            <w:tcW w:w="2220" w:type="dxa"/>
            <w:noWrap/>
            <w:hideMark/>
          </w:tcPr>
          <w:p w14:paraId="6666A78D" w14:textId="77777777" w:rsidR="00152904" w:rsidRPr="00152904" w:rsidRDefault="00152904">
            <w:r w:rsidRPr="00152904">
              <w:t>SAMN46824884</w:t>
            </w:r>
          </w:p>
        </w:tc>
        <w:tc>
          <w:tcPr>
            <w:tcW w:w="1920" w:type="dxa"/>
            <w:noWrap/>
            <w:hideMark/>
          </w:tcPr>
          <w:p w14:paraId="0B36C6E2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4F788CD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EBFEB8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03BC32BA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65F2CD61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3399A2F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6E70376" w14:textId="77777777" w:rsidR="00152904" w:rsidRPr="00152904" w:rsidRDefault="00152904">
            <w:r w:rsidRPr="00152904">
              <w:t>SAP4517</w:t>
            </w:r>
          </w:p>
        </w:tc>
        <w:tc>
          <w:tcPr>
            <w:tcW w:w="2220" w:type="dxa"/>
            <w:noWrap/>
            <w:hideMark/>
          </w:tcPr>
          <w:p w14:paraId="277C990A" w14:textId="77777777" w:rsidR="00152904" w:rsidRPr="00152904" w:rsidRDefault="00152904">
            <w:r w:rsidRPr="00152904">
              <w:t>SAMN46824885</w:t>
            </w:r>
          </w:p>
        </w:tc>
        <w:tc>
          <w:tcPr>
            <w:tcW w:w="1920" w:type="dxa"/>
            <w:noWrap/>
            <w:hideMark/>
          </w:tcPr>
          <w:p w14:paraId="7207DFEF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3326C2B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108E016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7C89A4A0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477D790C" w14:textId="77777777" w:rsidR="00152904" w:rsidRPr="00152904" w:rsidRDefault="00152904" w:rsidP="00152904">
            <w:r w:rsidRPr="00152904">
              <w:t>10</w:t>
            </w:r>
          </w:p>
        </w:tc>
      </w:tr>
      <w:tr w:rsidR="00152904" w:rsidRPr="00152904" w14:paraId="075D12A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80EB7C0" w14:textId="77777777" w:rsidR="00152904" w:rsidRPr="00152904" w:rsidRDefault="00152904">
            <w:r w:rsidRPr="00152904">
              <w:t>SAP4518</w:t>
            </w:r>
          </w:p>
        </w:tc>
        <w:tc>
          <w:tcPr>
            <w:tcW w:w="2220" w:type="dxa"/>
            <w:noWrap/>
            <w:hideMark/>
          </w:tcPr>
          <w:p w14:paraId="57AC138B" w14:textId="77777777" w:rsidR="00152904" w:rsidRPr="00152904" w:rsidRDefault="00152904">
            <w:r w:rsidRPr="00152904">
              <w:t>SAMN46824886</w:t>
            </w:r>
          </w:p>
        </w:tc>
        <w:tc>
          <w:tcPr>
            <w:tcW w:w="1920" w:type="dxa"/>
            <w:noWrap/>
            <w:hideMark/>
          </w:tcPr>
          <w:p w14:paraId="7F76B0AE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076506B7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9BF4590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49DC9029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D934F7C" w14:textId="77777777" w:rsidR="00152904" w:rsidRPr="00152904" w:rsidRDefault="00152904" w:rsidP="00152904">
            <w:r w:rsidRPr="00152904">
              <w:t>10</w:t>
            </w:r>
          </w:p>
        </w:tc>
      </w:tr>
      <w:tr w:rsidR="00152904" w:rsidRPr="00152904" w14:paraId="1775634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8A24D64" w14:textId="77777777" w:rsidR="00152904" w:rsidRPr="00152904" w:rsidRDefault="00152904">
            <w:r w:rsidRPr="00152904">
              <w:t>SAP4519</w:t>
            </w:r>
          </w:p>
        </w:tc>
        <w:tc>
          <w:tcPr>
            <w:tcW w:w="2220" w:type="dxa"/>
            <w:noWrap/>
            <w:hideMark/>
          </w:tcPr>
          <w:p w14:paraId="257FC74D" w14:textId="77777777" w:rsidR="00152904" w:rsidRPr="00152904" w:rsidRDefault="00152904">
            <w:r w:rsidRPr="00152904">
              <w:t>SAMN46824887</w:t>
            </w:r>
          </w:p>
        </w:tc>
        <w:tc>
          <w:tcPr>
            <w:tcW w:w="1920" w:type="dxa"/>
            <w:noWrap/>
            <w:hideMark/>
          </w:tcPr>
          <w:p w14:paraId="320DA3E0" w14:textId="77777777" w:rsidR="00152904" w:rsidRPr="00152904" w:rsidRDefault="00152904" w:rsidP="00152904">
            <w:r w:rsidRPr="00152904">
              <w:t>20/06/2019</w:t>
            </w:r>
          </w:p>
        </w:tc>
        <w:tc>
          <w:tcPr>
            <w:tcW w:w="1000" w:type="dxa"/>
            <w:noWrap/>
            <w:hideMark/>
          </w:tcPr>
          <w:p w14:paraId="5054861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5A9FA26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74EE680E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791AE2A2" w14:textId="77777777" w:rsidR="00152904" w:rsidRPr="00152904" w:rsidRDefault="00152904" w:rsidP="00152904">
            <w:r w:rsidRPr="00152904">
              <w:t>12</w:t>
            </w:r>
          </w:p>
        </w:tc>
      </w:tr>
      <w:tr w:rsidR="00152904" w:rsidRPr="00152904" w14:paraId="5529D97E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D6F63F5" w14:textId="77777777" w:rsidR="00152904" w:rsidRPr="00152904" w:rsidRDefault="00152904">
            <w:r w:rsidRPr="00152904">
              <w:t>SAP4520</w:t>
            </w:r>
          </w:p>
        </w:tc>
        <w:tc>
          <w:tcPr>
            <w:tcW w:w="2220" w:type="dxa"/>
            <w:noWrap/>
            <w:hideMark/>
          </w:tcPr>
          <w:p w14:paraId="055A5F76" w14:textId="77777777" w:rsidR="00152904" w:rsidRPr="00152904" w:rsidRDefault="00152904">
            <w:r w:rsidRPr="00152904">
              <w:t>SAMN46824888</w:t>
            </w:r>
          </w:p>
        </w:tc>
        <w:tc>
          <w:tcPr>
            <w:tcW w:w="1920" w:type="dxa"/>
            <w:noWrap/>
            <w:hideMark/>
          </w:tcPr>
          <w:p w14:paraId="770CE0D8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441ABA66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06DC5AD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1E4569E6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67FC4D2E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2F8DCE85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4189934F" w14:textId="77777777" w:rsidR="00152904" w:rsidRPr="00152904" w:rsidRDefault="00152904">
            <w:r w:rsidRPr="00152904">
              <w:t>SAP4521</w:t>
            </w:r>
          </w:p>
        </w:tc>
        <w:tc>
          <w:tcPr>
            <w:tcW w:w="2220" w:type="dxa"/>
            <w:noWrap/>
            <w:hideMark/>
          </w:tcPr>
          <w:p w14:paraId="55E5240D" w14:textId="77777777" w:rsidR="00152904" w:rsidRPr="00152904" w:rsidRDefault="00152904">
            <w:r w:rsidRPr="00152904">
              <w:t>SAMN46824889</w:t>
            </w:r>
          </w:p>
        </w:tc>
        <w:tc>
          <w:tcPr>
            <w:tcW w:w="1920" w:type="dxa"/>
            <w:noWrap/>
            <w:hideMark/>
          </w:tcPr>
          <w:p w14:paraId="52A4E535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1AF9FDF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390D329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66018AFB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643DBD23" w14:textId="77777777" w:rsidR="00152904" w:rsidRPr="00152904" w:rsidRDefault="00152904" w:rsidP="00152904">
            <w:r w:rsidRPr="00152904">
              <w:t>602</w:t>
            </w:r>
          </w:p>
        </w:tc>
      </w:tr>
      <w:tr w:rsidR="00152904" w:rsidRPr="00152904" w14:paraId="7C0BBFF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E387FE2" w14:textId="77777777" w:rsidR="00152904" w:rsidRPr="00152904" w:rsidRDefault="00152904">
            <w:r w:rsidRPr="00152904">
              <w:t>SAP4522</w:t>
            </w:r>
          </w:p>
        </w:tc>
        <w:tc>
          <w:tcPr>
            <w:tcW w:w="2220" w:type="dxa"/>
            <w:noWrap/>
            <w:hideMark/>
          </w:tcPr>
          <w:p w14:paraId="088EEA74" w14:textId="77777777" w:rsidR="00152904" w:rsidRPr="00152904" w:rsidRDefault="00152904">
            <w:r w:rsidRPr="00152904">
              <w:t>SAMN46824890</w:t>
            </w:r>
          </w:p>
        </w:tc>
        <w:tc>
          <w:tcPr>
            <w:tcW w:w="1920" w:type="dxa"/>
            <w:noWrap/>
            <w:hideMark/>
          </w:tcPr>
          <w:p w14:paraId="6DC52699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3F66C035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3E87836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685889FB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27B23E46" w14:textId="77777777" w:rsidR="00152904" w:rsidRPr="00152904" w:rsidRDefault="00152904" w:rsidP="00152904">
            <w:r w:rsidRPr="00152904">
              <w:t>602</w:t>
            </w:r>
          </w:p>
        </w:tc>
      </w:tr>
      <w:tr w:rsidR="00152904" w:rsidRPr="00152904" w14:paraId="0EA398C3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69D0844D" w14:textId="77777777" w:rsidR="00152904" w:rsidRPr="00152904" w:rsidRDefault="00152904">
            <w:r w:rsidRPr="00152904">
              <w:lastRenderedPageBreak/>
              <w:t>SAP4523</w:t>
            </w:r>
          </w:p>
        </w:tc>
        <w:tc>
          <w:tcPr>
            <w:tcW w:w="2220" w:type="dxa"/>
            <w:noWrap/>
            <w:hideMark/>
          </w:tcPr>
          <w:p w14:paraId="7F707DDF" w14:textId="77777777" w:rsidR="00152904" w:rsidRPr="00152904" w:rsidRDefault="00152904">
            <w:r w:rsidRPr="00152904">
              <w:t>SAMN46824891</w:t>
            </w:r>
          </w:p>
        </w:tc>
        <w:tc>
          <w:tcPr>
            <w:tcW w:w="1920" w:type="dxa"/>
            <w:noWrap/>
            <w:hideMark/>
          </w:tcPr>
          <w:p w14:paraId="1999D68A" w14:textId="77777777" w:rsidR="00152904" w:rsidRPr="00152904" w:rsidRDefault="00152904" w:rsidP="00152904">
            <w:r w:rsidRPr="00152904">
              <w:t>16/09/2019</w:t>
            </w:r>
          </w:p>
        </w:tc>
        <w:tc>
          <w:tcPr>
            <w:tcW w:w="1000" w:type="dxa"/>
            <w:noWrap/>
            <w:hideMark/>
          </w:tcPr>
          <w:p w14:paraId="3DC82FCB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43DE5969" w14:textId="77777777" w:rsidR="00152904" w:rsidRPr="00152904" w:rsidRDefault="00152904">
            <w:r w:rsidRPr="00152904">
              <w:t>Liver</w:t>
            </w:r>
          </w:p>
        </w:tc>
        <w:tc>
          <w:tcPr>
            <w:tcW w:w="1920" w:type="dxa"/>
            <w:noWrap/>
            <w:hideMark/>
          </w:tcPr>
          <w:p w14:paraId="4418E2B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9BF6573" w14:textId="77777777" w:rsidR="00152904" w:rsidRPr="00152904" w:rsidRDefault="00152904" w:rsidP="00152904">
            <w:r w:rsidRPr="00152904">
              <w:t>355</w:t>
            </w:r>
          </w:p>
        </w:tc>
      </w:tr>
      <w:tr w:rsidR="00152904" w:rsidRPr="00152904" w14:paraId="4378A185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5283C38" w14:textId="77777777" w:rsidR="00152904" w:rsidRPr="00152904" w:rsidRDefault="00152904">
            <w:r w:rsidRPr="00152904">
              <w:t>SAP4524</w:t>
            </w:r>
          </w:p>
        </w:tc>
        <w:tc>
          <w:tcPr>
            <w:tcW w:w="2220" w:type="dxa"/>
            <w:noWrap/>
            <w:hideMark/>
          </w:tcPr>
          <w:p w14:paraId="639AFFD7" w14:textId="77777777" w:rsidR="00152904" w:rsidRPr="00152904" w:rsidRDefault="00152904">
            <w:r w:rsidRPr="00152904">
              <w:t>SAMN46824892</w:t>
            </w:r>
          </w:p>
        </w:tc>
        <w:tc>
          <w:tcPr>
            <w:tcW w:w="1920" w:type="dxa"/>
            <w:noWrap/>
            <w:hideMark/>
          </w:tcPr>
          <w:p w14:paraId="4C55D098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133029DE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9C2EA89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05AC6F27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4330D56D" w14:textId="77777777" w:rsidR="00152904" w:rsidRPr="00152904" w:rsidRDefault="00152904" w:rsidP="00152904">
            <w:r w:rsidRPr="00152904">
              <w:t>3580</w:t>
            </w:r>
          </w:p>
        </w:tc>
      </w:tr>
      <w:tr w:rsidR="00152904" w:rsidRPr="00152904" w14:paraId="106BA4A4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5D94CE0" w14:textId="77777777" w:rsidR="00152904" w:rsidRPr="00152904" w:rsidRDefault="00152904">
            <w:r w:rsidRPr="00152904">
              <w:t>SAP4525</w:t>
            </w:r>
          </w:p>
        </w:tc>
        <w:tc>
          <w:tcPr>
            <w:tcW w:w="2220" w:type="dxa"/>
            <w:noWrap/>
            <w:hideMark/>
          </w:tcPr>
          <w:p w14:paraId="7C66F3E1" w14:textId="77777777" w:rsidR="00152904" w:rsidRPr="00152904" w:rsidRDefault="00152904">
            <w:r w:rsidRPr="00152904">
              <w:t>SAMN46824893</w:t>
            </w:r>
          </w:p>
        </w:tc>
        <w:tc>
          <w:tcPr>
            <w:tcW w:w="1920" w:type="dxa"/>
            <w:noWrap/>
            <w:hideMark/>
          </w:tcPr>
          <w:p w14:paraId="14A6FC05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651F1A4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753F835C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209F4667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95C9923" w14:textId="77777777" w:rsidR="00152904" w:rsidRPr="00152904" w:rsidRDefault="00152904" w:rsidP="00152904">
            <w:r w:rsidRPr="00152904">
              <w:t>3258</w:t>
            </w:r>
          </w:p>
        </w:tc>
      </w:tr>
      <w:tr w:rsidR="00152904" w:rsidRPr="00152904" w14:paraId="5161F440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0C97E1A7" w14:textId="77777777" w:rsidR="00152904" w:rsidRPr="00152904" w:rsidRDefault="00152904">
            <w:r w:rsidRPr="00152904">
              <w:t>SAP4526</w:t>
            </w:r>
          </w:p>
        </w:tc>
        <w:tc>
          <w:tcPr>
            <w:tcW w:w="2220" w:type="dxa"/>
            <w:noWrap/>
            <w:hideMark/>
          </w:tcPr>
          <w:p w14:paraId="39B86E61" w14:textId="77777777" w:rsidR="00152904" w:rsidRPr="00152904" w:rsidRDefault="00152904">
            <w:r w:rsidRPr="00152904">
              <w:t>SAMN46824894</w:t>
            </w:r>
          </w:p>
        </w:tc>
        <w:tc>
          <w:tcPr>
            <w:tcW w:w="1920" w:type="dxa"/>
            <w:noWrap/>
            <w:hideMark/>
          </w:tcPr>
          <w:p w14:paraId="736F473E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0F0D04B8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17ACF9A" w14:textId="77777777" w:rsidR="00152904" w:rsidRPr="00152904" w:rsidRDefault="00152904">
            <w:r w:rsidRPr="00152904">
              <w:t>Heart</w:t>
            </w:r>
          </w:p>
        </w:tc>
        <w:tc>
          <w:tcPr>
            <w:tcW w:w="1920" w:type="dxa"/>
            <w:noWrap/>
            <w:hideMark/>
          </w:tcPr>
          <w:p w14:paraId="5F7B08BB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E0ADA36" w14:textId="77777777" w:rsidR="00152904" w:rsidRPr="00152904" w:rsidRDefault="00152904" w:rsidP="00152904">
            <w:r w:rsidRPr="00152904">
              <w:t>12</w:t>
            </w:r>
          </w:p>
        </w:tc>
      </w:tr>
      <w:tr w:rsidR="00152904" w:rsidRPr="00152904" w14:paraId="74BD445F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35E422A7" w14:textId="77777777" w:rsidR="00152904" w:rsidRPr="00152904" w:rsidRDefault="00152904">
            <w:r w:rsidRPr="00152904">
              <w:t>SAP4527</w:t>
            </w:r>
          </w:p>
        </w:tc>
        <w:tc>
          <w:tcPr>
            <w:tcW w:w="2220" w:type="dxa"/>
            <w:noWrap/>
            <w:hideMark/>
          </w:tcPr>
          <w:p w14:paraId="0C122D9F" w14:textId="77777777" w:rsidR="00152904" w:rsidRPr="00152904" w:rsidRDefault="00152904">
            <w:r w:rsidRPr="00152904">
              <w:t>SAMN46824895</w:t>
            </w:r>
          </w:p>
        </w:tc>
        <w:tc>
          <w:tcPr>
            <w:tcW w:w="1920" w:type="dxa"/>
            <w:noWrap/>
            <w:hideMark/>
          </w:tcPr>
          <w:p w14:paraId="306CF525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5F0551C0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6A1E0D43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DEFAD5E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0EDAA374" w14:textId="77777777" w:rsidR="00152904" w:rsidRPr="00152904" w:rsidRDefault="00152904" w:rsidP="00152904">
            <w:r w:rsidRPr="00152904">
              <w:t>3258</w:t>
            </w:r>
          </w:p>
        </w:tc>
      </w:tr>
      <w:tr w:rsidR="00152904" w:rsidRPr="00152904" w14:paraId="5EC08607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BF4E94C" w14:textId="77777777" w:rsidR="00152904" w:rsidRPr="00152904" w:rsidRDefault="00152904">
            <w:r w:rsidRPr="00152904">
              <w:t>SAP4528</w:t>
            </w:r>
          </w:p>
        </w:tc>
        <w:tc>
          <w:tcPr>
            <w:tcW w:w="2220" w:type="dxa"/>
            <w:noWrap/>
            <w:hideMark/>
          </w:tcPr>
          <w:p w14:paraId="1DA6DAF5" w14:textId="77777777" w:rsidR="00152904" w:rsidRPr="00152904" w:rsidRDefault="00152904">
            <w:r w:rsidRPr="00152904">
              <w:t>SAMN46824896</w:t>
            </w:r>
          </w:p>
        </w:tc>
        <w:tc>
          <w:tcPr>
            <w:tcW w:w="1920" w:type="dxa"/>
            <w:noWrap/>
            <w:hideMark/>
          </w:tcPr>
          <w:p w14:paraId="252AB462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7256E319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A532B93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3BB52B0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345FEAD4" w14:textId="77777777" w:rsidR="00152904" w:rsidRPr="00152904" w:rsidRDefault="00152904" w:rsidP="00152904">
            <w:r w:rsidRPr="00152904">
              <w:t>12</w:t>
            </w:r>
          </w:p>
        </w:tc>
      </w:tr>
      <w:tr w:rsidR="00152904" w:rsidRPr="00152904" w14:paraId="6C225A88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1AE2B188" w14:textId="77777777" w:rsidR="00152904" w:rsidRPr="00152904" w:rsidRDefault="00152904">
            <w:r w:rsidRPr="00152904">
              <w:t>SAP4529</w:t>
            </w:r>
          </w:p>
        </w:tc>
        <w:tc>
          <w:tcPr>
            <w:tcW w:w="2220" w:type="dxa"/>
            <w:noWrap/>
            <w:hideMark/>
          </w:tcPr>
          <w:p w14:paraId="05C172F8" w14:textId="77777777" w:rsidR="00152904" w:rsidRPr="00152904" w:rsidRDefault="00152904">
            <w:r w:rsidRPr="00152904">
              <w:t>SAMN46824897</w:t>
            </w:r>
          </w:p>
        </w:tc>
        <w:tc>
          <w:tcPr>
            <w:tcW w:w="1920" w:type="dxa"/>
            <w:noWrap/>
            <w:hideMark/>
          </w:tcPr>
          <w:p w14:paraId="69644F49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4842906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3CAA233F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6616F656" w14:textId="77777777" w:rsidR="00152904" w:rsidRPr="00152904" w:rsidRDefault="00152904">
            <w:r w:rsidRPr="00152904">
              <w:t>S</w:t>
            </w:r>
          </w:p>
        </w:tc>
        <w:tc>
          <w:tcPr>
            <w:tcW w:w="1760" w:type="dxa"/>
            <w:noWrap/>
            <w:hideMark/>
          </w:tcPr>
          <w:p w14:paraId="19F521E7" w14:textId="77777777" w:rsidR="00152904" w:rsidRPr="00152904" w:rsidRDefault="00152904" w:rsidP="00152904">
            <w:r w:rsidRPr="00152904">
              <w:t>12</w:t>
            </w:r>
          </w:p>
        </w:tc>
      </w:tr>
      <w:tr w:rsidR="00152904" w:rsidRPr="00152904" w14:paraId="110FF81A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7CF7F569" w14:textId="77777777" w:rsidR="00152904" w:rsidRPr="00152904" w:rsidRDefault="00152904">
            <w:r w:rsidRPr="00152904">
              <w:t>SAP4530</w:t>
            </w:r>
          </w:p>
        </w:tc>
        <w:tc>
          <w:tcPr>
            <w:tcW w:w="2220" w:type="dxa"/>
            <w:noWrap/>
            <w:hideMark/>
          </w:tcPr>
          <w:p w14:paraId="4F8EAD76" w14:textId="77777777" w:rsidR="00152904" w:rsidRPr="00152904" w:rsidRDefault="00152904">
            <w:r w:rsidRPr="00152904">
              <w:t>SAMN46824898</w:t>
            </w:r>
          </w:p>
        </w:tc>
        <w:tc>
          <w:tcPr>
            <w:tcW w:w="1920" w:type="dxa"/>
            <w:noWrap/>
            <w:hideMark/>
          </w:tcPr>
          <w:p w14:paraId="2FA16C7F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5ECC1BCD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5753753E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37C5A956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34FE0B9B" w14:textId="77777777" w:rsidR="00152904" w:rsidRPr="00152904" w:rsidRDefault="00152904" w:rsidP="00152904">
            <w:r w:rsidRPr="00152904">
              <w:t>101</w:t>
            </w:r>
          </w:p>
        </w:tc>
      </w:tr>
      <w:tr w:rsidR="00152904" w:rsidRPr="00152904" w14:paraId="2084D24F" w14:textId="77777777" w:rsidTr="00152904">
        <w:trPr>
          <w:trHeight w:val="288"/>
        </w:trPr>
        <w:tc>
          <w:tcPr>
            <w:tcW w:w="2100" w:type="dxa"/>
            <w:noWrap/>
            <w:hideMark/>
          </w:tcPr>
          <w:p w14:paraId="2CADB92A" w14:textId="77777777" w:rsidR="00152904" w:rsidRPr="00152904" w:rsidRDefault="00152904">
            <w:r w:rsidRPr="00152904">
              <w:t>SAP4531</w:t>
            </w:r>
          </w:p>
        </w:tc>
        <w:tc>
          <w:tcPr>
            <w:tcW w:w="2220" w:type="dxa"/>
            <w:noWrap/>
            <w:hideMark/>
          </w:tcPr>
          <w:p w14:paraId="1FA5512F" w14:textId="77777777" w:rsidR="00152904" w:rsidRPr="00152904" w:rsidRDefault="00152904">
            <w:r w:rsidRPr="00152904">
              <w:t>SAMN46824899</w:t>
            </w:r>
          </w:p>
        </w:tc>
        <w:tc>
          <w:tcPr>
            <w:tcW w:w="1920" w:type="dxa"/>
            <w:noWrap/>
            <w:hideMark/>
          </w:tcPr>
          <w:p w14:paraId="24283225" w14:textId="77777777" w:rsidR="00152904" w:rsidRPr="00152904" w:rsidRDefault="00152904" w:rsidP="00152904">
            <w:r w:rsidRPr="00152904">
              <w:t>18/09/2019</w:t>
            </w:r>
          </w:p>
        </w:tc>
        <w:tc>
          <w:tcPr>
            <w:tcW w:w="1000" w:type="dxa"/>
            <w:noWrap/>
            <w:hideMark/>
          </w:tcPr>
          <w:p w14:paraId="35188684" w14:textId="77777777" w:rsidR="00152904" w:rsidRPr="00152904" w:rsidRDefault="00152904">
            <w:r w:rsidRPr="00152904">
              <w:t>Turkey</w:t>
            </w:r>
          </w:p>
        </w:tc>
        <w:tc>
          <w:tcPr>
            <w:tcW w:w="1920" w:type="dxa"/>
            <w:noWrap/>
            <w:hideMark/>
          </w:tcPr>
          <w:p w14:paraId="08ED3DF7" w14:textId="77777777" w:rsidR="00152904" w:rsidRPr="00152904" w:rsidRDefault="00152904">
            <w:r w:rsidRPr="00152904">
              <w:t>Caeca</w:t>
            </w:r>
          </w:p>
        </w:tc>
        <w:tc>
          <w:tcPr>
            <w:tcW w:w="1920" w:type="dxa"/>
            <w:noWrap/>
            <w:hideMark/>
          </w:tcPr>
          <w:p w14:paraId="106ECF33" w14:textId="77777777" w:rsidR="00152904" w:rsidRPr="00152904" w:rsidRDefault="00152904">
            <w:r w:rsidRPr="00152904">
              <w:t>H</w:t>
            </w:r>
          </w:p>
        </w:tc>
        <w:tc>
          <w:tcPr>
            <w:tcW w:w="1760" w:type="dxa"/>
            <w:noWrap/>
            <w:hideMark/>
          </w:tcPr>
          <w:p w14:paraId="060FA049" w14:textId="77777777" w:rsidR="00152904" w:rsidRPr="00152904" w:rsidRDefault="00152904" w:rsidP="00152904">
            <w:r w:rsidRPr="00152904">
              <w:t>429</w:t>
            </w:r>
          </w:p>
        </w:tc>
      </w:tr>
    </w:tbl>
    <w:p w14:paraId="75325DE0" w14:textId="77777777" w:rsidR="00152904" w:rsidRPr="00B65E77" w:rsidRDefault="00152904" w:rsidP="00B65E77"/>
    <w:sectPr w:rsidR="00152904" w:rsidRPr="00B65E77" w:rsidSect="00B65E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5E77"/>
    <w:rsid w:val="00044186"/>
    <w:rsid w:val="00064579"/>
    <w:rsid w:val="001014EC"/>
    <w:rsid w:val="00145ED5"/>
    <w:rsid w:val="00152904"/>
    <w:rsid w:val="00160BDB"/>
    <w:rsid w:val="001831FD"/>
    <w:rsid w:val="001F16F2"/>
    <w:rsid w:val="002173B7"/>
    <w:rsid w:val="0027174B"/>
    <w:rsid w:val="0034380F"/>
    <w:rsid w:val="0037671B"/>
    <w:rsid w:val="004262D2"/>
    <w:rsid w:val="00472C34"/>
    <w:rsid w:val="00584B73"/>
    <w:rsid w:val="005F1AD6"/>
    <w:rsid w:val="00624758"/>
    <w:rsid w:val="0066776A"/>
    <w:rsid w:val="008767AC"/>
    <w:rsid w:val="008C3159"/>
    <w:rsid w:val="00901204"/>
    <w:rsid w:val="00911F5C"/>
    <w:rsid w:val="009168F6"/>
    <w:rsid w:val="009A5466"/>
    <w:rsid w:val="009F09BF"/>
    <w:rsid w:val="00A170EC"/>
    <w:rsid w:val="00A57916"/>
    <w:rsid w:val="00AB021B"/>
    <w:rsid w:val="00B40893"/>
    <w:rsid w:val="00B65E77"/>
    <w:rsid w:val="00BD1DEA"/>
    <w:rsid w:val="00C43FE3"/>
    <w:rsid w:val="00C73617"/>
    <w:rsid w:val="00D72CE9"/>
    <w:rsid w:val="00D759A1"/>
    <w:rsid w:val="00E55E01"/>
    <w:rsid w:val="00EF4816"/>
    <w:rsid w:val="00F16044"/>
    <w:rsid w:val="00FF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3412C"/>
  <w15:chartTrackingRefBased/>
  <w15:docId w15:val="{86D16594-EF67-448F-8657-E628B82A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E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E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E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E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E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E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E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E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E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E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E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E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E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E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E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E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E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E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0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t, Jai Dr (School of Vet Med.)</dc:creator>
  <cp:keywords/>
  <dc:description/>
  <cp:lastModifiedBy>Mehat, Jai Dr (School of Vet Med.)</cp:lastModifiedBy>
  <cp:revision>1</cp:revision>
  <dcterms:created xsi:type="dcterms:W3CDTF">2025-08-06T08:47:00Z</dcterms:created>
  <dcterms:modified xsi:type="dcterms:W3CDTF">2025-08-06T09:14:00Z</dcterms:modified>
</cp:coreProperties>
</file>